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625D5" w14:textId="4AE2A819" w:rsidR="00A5542D" w:rsidRDefault="00A5542D" w:rsidP="00C3442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E65DA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 Mean scores of plant-based diet indices by sex</w:t>
      </w:r>
      <w:r w:rsidR="00B47C30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7A3A6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ace and ethnicity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9"/>
        <w:gridCol w:w="1385"/>
        <w:gridCol w:w="1520"/>
        <w:gridCol w:w="1516"/>
        <w:gridCol w:w="1516"/>
        <w:gridCol w:w="1475"/>
        <w:gridCol w:w="1468"/>
      </w:tblGrid>
      <w:tr w:rsidR="00A5542D" w14:paraId="626700A5" w14:textId="77777777" w:rsidTr="003B7A60">
        <w:tc>
          <w:tcPr>
            <w:tcW w:w="3689" w:type="dxa"/>
            <w:tcBorders>
              <w:top w:val="single" w:sz="4" w:space="0" w:color="auto"/>
              <w:bottom w:val="single" w:sz="4" w:space="0" w:color="auto"/>
            </w:tcBorders>
          </w:tcPr>
          <w:p w14:paraId="4026145A" w14:textId="77777777" w:rsidR="00A5542D" w:rsidRDefault="00A5542D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78E79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ll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18043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frican America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26F0A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Japanese America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AD7A1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ative Hawaiian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F2537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atino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36DC4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White</w:t>
            </w:r>
          </w:p>
        </w:tc>
      </w:tr>
      <w:tr w:rsidR="00A5542D" w14:paraId="69872883" w14:textId="77777777" w:rsidTr="003B7A60">
        <w:tc>
          <w:tcPr>
            <w:tcW w:w="3689" w:type="dxa"/>
            <w:tcBorders>
              <w:top w:val="single" w:sz="4" w:space="0" w:color="auto"/>
            </w:tcBorders>
          </w:tcPr>
          <w:p w14:paraId="2490B14E" w14:textId="77777777" w:rsidR="00A5542D" w:rsidRDefault="00A5542D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5DEEBE5F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2B0A35D4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41BFCE66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765DE45C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0B0E9E4D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4ADBB3A2" w14:textId="77777777" w:rsidR="00A5542D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5542D" w:rsidRPr="0068684A" w14:paraId="132FA9FA" w14:textId="77777777" w:rsidTr="003B7A60">
        <w:tc>
          <w:tcPr>
            <w:tcW w:w="3689" w:type="dxa"/>
          </w:tcPr>
          <w:p w14:paraId="012A218E" w14:textId="77777777" w:rsidR="00A5542D" w:rsidRPr="0068684A" w:rsidRDefault="00A5542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/>
                <w:sz w:val="24"/>
                <w:szCs w:val="24"/>
              </w:rPr>
              <w:t>Overall plant-based diet index</w:t>
            </w:r>
          </w:p>
        </w:tc>
        <w:tc>
          <w:tcPr>
            <w:tcW w:w="1385" w:type="dxa"/>
            <w:vAlign w:val="center"/>
          </w:tcPr>
          <w:p w14:paraId="4855F0A5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8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5)</w:t>
            </w:r>
          </w:p>
        </w:tc>
        <w:tc>
          <w:tcPr>
            <w:tcW w:w="1520" w:type="dxa"/>
            <w:vAlign w:val="center"/>
          </w:tcPr>
          <w:p w14:paraId="23FDBC4A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47.8 (5.7)</w:t>
            </w:r>
          </w:p>
        </w:tc>
        <w:tc>
          <w:tcPr>
            <w:tcW w:w="1516" w:type="dxa"/>
            <w:vAlign w:val="center"/>
          </w:tcPr>
          <w:p w14:paraId="582D39B9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5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4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16" w:type="dxa"/>
            <w:vAlign w:val="center"/>
          </w:tcPr>
          <w:p w14:paraId="5A0C5C0D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 (5.5)</w:t>
            </w:r>
          </w:p>
        </w:tc>
        <w:tc>
          <w:tcPr>
            <w:tcW w:w="1475" w:type="dxa"/>
            <w:vAlign w:val="center"/>
          </w:tcPr>
          <w:p w14:paraId="27344381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0 (5.4)</w:t>
            </w:r>
          </w:p>
        </w:tc>
        <w:tc>
          <w:tcPr>
            <w:tcW w:w="1468" w:type="dxa"/>
            <w:vAlign w:val="center"/>
          </w:tcPr>
          <w:p w14:paraId="1B0E6B1B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1 (5.6)</w:t>
            </w:r>
          </w:p>
        </w:tc>
      </w:tr>
      <w:tr w:rsidR="00A5542D" w:rsidRPr="0068684A" w14:paraId="6387F0CB" w14:textId="77777777" w:rsidTr="003B7A60">
        <w:tc>
          <w:tcPr>
            <w:tcW w:w="3689" w:type="dxa"/>
          </w:tcPr>
          <w:p w14:paraId="26989405" w14:textId="77777777" w:rsidR="00A5542D" w:rsidRPr="0068684A" w:rsidRDefault="00A5542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/>
                <w:sz w:val="24"/>
                <w:szCs w:val="24"/>
              </w:rPr>
              <w:t>Healthful plant-based diet index</w:t>
            </w:r>
          </w:p>
        </w:tc>
        <w:tc>
          <w:tcPr>
            <w:tcW w:w="1385" w:type="dxa"/>
            <w:vAlign w:val="center"/>
          </w:tcPr>
          <w:p w14:paraId="46734022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7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.0)</w:t>
            </w:r>
          </w:p>
        </w:tc>
        <w:tc>
          <w:tcPr>
            <w:tcW w:w="1520" w:type="dxa"/>
            <w:vAlign w:val="center"/>
          </w:tcPr>
          <w:p w14:paraId="4E703AA8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.9 (5.9)</w:t>
            </w:r>
          </w:p>
        </w:tc>
        <w:tc>
          <w:tcPr>
            <w:tcW w:w="1516" w:type="dxa"/>
            <w:vAlign w:val="center"/>
          </w:tcPr>
          <w:p w14:paraId="428724DC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6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3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16" w:type="dxa"/>
            <w:vAlign w:val="center"/>
          </w:tcPr>
          <w:p w14:paraId="559DDFFE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46.8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6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1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475" w:type="dxa"/>
            <w:vAlign w:val="center"/>
          </w:tcPr>
          <w:p w14:paraId="24A6E579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0 (5.6)</w:t>
            </w:r>
          </w:p>
        </w:tc>
        <w:tc>
          <w:tcPr>
            <w:tcW w:w="1468" w:type="dxa"/>
            <w:vAlign w:val="center"/>
          </w:tcPr>
          <w:p w14:paraId="31BE1066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8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.1)</w:t>
            </w:r>
          </w:p>
        </w:tc>
      </w:tr>
      <w:tr w:rsidR="00A5542D" w:rsidRPr="0068684A" w14:paraId="0CF6B663" w14:textId="77777777" w:rsidTr="003B7A60">
        <w:tc>
          <w:tcPr>
            <w:tcW w:w="3689" w:type="dxa"/>
          </w:tcPr>
          <w:p w14:paraId="712D907B" w14:textId="77777777" w:rsidR="00A5542D" w:rsidRPr="0068684A" w:rsidRDefault="00A5542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/>
                <w:sz w:val="24"/>
                <w:szCs w:val="24"/>
              </w:rPr>
              <w:t>Unhealthful plant-based diet index</w:t>
            </w:r>
          </w:p>
        </w:tc>
        <w:tc>
          <w:tcPr>
            <w:tcW w:w="1385" w:type="dxa"/>
            <w:vAlign w:val="center"/>
          </w:tcPr>
          <w:p w14:paraId="7C0CBEBC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6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8)</w:t>
            </w:r>
          </w:p>
        </w:tc>
        <w:tc>
          <w:tcPr>
            <w:tcW w:w="1520" w:type="dxa"/>
            <w:vAlign w:val="center"/>
          </w:tcPr>
          <w:p w14:paraId="0FFE1C79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7.9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5.7)</w:t>
            </w:r>
          </w:p>
        </w:tc>
        <w:tc>
          <w:tcPr>
            <w:tcW w:w="1516" w:type="dxa"/>
            <w:vAlign w:val="center"/>
          </w:tcPr>
          <w:p w14:paraId="22971045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3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5.9)</w:t>
            </w:r>
          </w:p>
        </w:tc>
        <w:tc>
          <w:tcPr>
            <w:tcW w:w="1516" w:type="dxa"/>
            <w:vAlign w:val="center"/>
          </w:tcPr>
          <w:p w14:paraId="1857F764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3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(6.0)</w:t>
            </w:r>
          </w:p>
        </w:tc>
        <w:tc>
          <w:tcPr>
            <w:tcW w:w="1475" w:type="dxa"/>
            <w:vAlign w:val="center"/>
          </w:tcPr>
          <w:p w14:paraId="01BA8662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6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5)</w:t>
            </w:r>
          </w:p>
        </w:tc>
        <w:tc>
          <w:tcPr>
            <w:tcW w:w="1468" w:type="dxa"/>
            <w:vAlign w:val="center"/>
          </w:tcPr>
          <w:p w14:paraId="6BC202EA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0 (5.8)</w:t>
            </w:r>
          </w:p>
        </w:tc>
      </w:tr>
      <w:tr w:rsidR="00A5542D" w:rsidRPr="0068684A" w14:paraId="20337ACC" w14:textId="77777777" w:rsidTr="003B7A60">
        <w:tc>
          <w:tcPr>
            <w:tcW w:w="3689" w:type="dxa"/>
          </w:tcPr>
          <w:p w14:paraId="6FBFA33E" w14:textId="77777777" w:rsidR="00A5542D" w:rsidRPr="0068684A" w:rsidRDefault="00A5542D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385" w:type="dxa"/>
            <w:vAlign w:val="center"/>
          </w:tcPr>
          <w:p w14:paraId="25E672F8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20" w:type="dxa"/>
            <w:vAlign w:val="center"/>
          </w:tcPr>
          <w:p w14:paraId="14D547DF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6" w:type="dxa"/>
            <w:vAlign w:val="center"/>
          </w:tcPr>
          <w:p w14:paraId="5532FD31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6" w:type="dxa"/>
            <w:vAlign w:val="center"/>
          </w:tcPr>
          <w:p w14:paraId="20283012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75" w:type="dxa"/>
            <w:vAlign w:val="center"/>
          </w:tcPr>
          <w:p w14:paraId="40C8F243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8" w:type="dxa"/>
            <w:vAlign w:val="center"/>
          </w:tcPr>
          <w:p w14:paraId="7802D85E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5542D" w:rsidRPr="0068684A" w14:paraId="6212D186" w14:textId="77777777" w:rsidTr="003B7A60">
        <w:tc>
          <w:tcPr>
            <w:tcW w:w="3689" w:type="dxa"/>
          </w:tcPr>
          <w:p w14:paraId="71FAA645" w14:textId="77777777" w:rsidR="00A5542D" w:rsidRPr="0068684A" w:rsidRDefault="00A5542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/>
                <w:sz w:val="24"/>
                <w:szCs w:val="24"/>
              </w:rPr>
              <w:t>Overall plant-based diet index</w:t>
            </w:r>
          </w:p>
        </w:tc>
        <w:tc>
          <w:tcPr>
            <w:tcW w:w="1385" w:type="dxa"/>
            <w:vAlign w:val="center"/>
          </w:tcPr>
          <w:p w14:paraId="37C98DD1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8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4)</w:t>
            </w:r>
          </w:p>
        </w:tc>
        <w:tc>
          <w:tcPr>
            <w:tcW w:w="1520" w:type="dxa"/>
            <w:vAlign w:val="center"/>
          </w:tcPr>
          <w:p w14:paraId="4A52625E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.6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5)</w:t>
            </w:r>
          </w:p>
        </w:tc>
        <w:tc>
          <w:tcPr>
            <w:tcW w:w="1516" w:type="dxa"/>
            <w:vAlign w:val="center"/>
          </w:tcPr>
          <w:p w14:paraId="55948903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.7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1)</w:t>
            </w:r>
          </w:p>
        </w:tc>
        <w:tc>
          <w:tcPr>
            <w:tcW w:w="1516" w:type="dxa"/>
            <w:vAlign w:val="center"/>
          </w:tcPr>
          <w:p w14:paraId="3E592243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0 (5.4)</w:t>
            </w:r>
          </w:p>
        </w:tc>
        <w:tc>
          <w:tcPr>
            <w:tcW w:w="1475" w:type="dxa"/>
            <w:vAlign w:val="center"/>
          </w:tcPr>
          <w:p w14:paraId="7C844CF0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2 (5.3)</w:t>
            </w:r>
          </w:p>
        </w:tc>
        <w:tc>
          <w:tcPr>
            <w:tcW w:w="1468" w:type="dxa"/>
            <w:vAlign w:val="center"/>
          </w:tcPr>
          <w:p w14:paraId="7A8882E7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8.</w:t>
            </w: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4)</w:t>
            </w:r>
          </w:p>
        </w:tc>
      </w:tr>
      <w:tr w:rsidR="00A5542D" w:rsidRPr="0068684A" w14:paraId="3F6CF087" w14:textId="77777777" w:rsidTr="00C3543D">
        <w:tc>
          <w:tcPr>
            <w:tcW w:w="3689" w:type="dxa"/>
          </w:tcPr>
          <w:p w14:paraId="06FCFA65" w14:textId="77777777" w:rsidR="00A5542D" w:rsidRPr="0068684A" w:rsidRDefault="00A5542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/>
                <w:sz w:val="24"/>
                <w:szCs w:val="24"/>
              </w:rPr>
              <w:t>Healthful plant-based diet index</w:t>
            </w:r>
          </w:p>
        </w:tc>
        <w:tc>
          <w:tcPr>
            <w:tcW w:w="1385" w:type="dxa"/>
            <w:vAlign w:val="center"/>
          </w:tcPr>
          <w:p w14:paraId="321E99B5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7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.3)</w:t>
            </w:r>
          </w:p>
        </w:tc>
        <w:tc>
          <w:tcPr>
            <w:tcW w:w="1520" w:type="dxa"/>
            <w:vAlign w:val="center"/>
          </w:tcPr>
          <w:p w14:paraId="5AFB8440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7.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.1)</w:t>
            </w:r>
          </w:p>
        </w:tc>
        <w:tc>
          <w:tcPr>
            <w:tcW w:w="1516" w:type="dxa"/>
            <w:vAlign w:val="center"/>
          </w:tcPr>
          <w:p w14:paraId="7E0D80BC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.6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.4)</w:t>
            </w:r>
          </w:p>
        </w:tc>
        <w:tc>
          <w:tcPr>
            <w:tcW w:w="1516" w:type="dxa"/>
            <w:vAlign w:val="center"/>
          </w:tcPr>
          <w:p w14:paraId="6710A54E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6.8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.3)</w:t>
            </w:r>
          </w:p>
        </w:tc>
        <w:tc>
          <w:tcPr>
            <w:tcW w:w="1475" w:type="dxa"/>
            <w:vAlign w:val="center"/>
          </w:tcPr>
          <w:p w14:paraId="04A288AA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9)</w:t>
            </w:r>
          </w:p>
        </w:tc>
        <w:tc>
          <w:tcPr>
            <w:tcW w:w="1468" w:type="dxa"/>
            <w:vAlign w:val="center"/>
          </w:tcPr>
          <w:p w14:paraId="6A61A7BD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6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6.2)</w:t>
            </w:r>
          </w:p>
        </w:tc>
      </w:tr>
      <w:tr w:rsidR="00A5542D" w:rsidRPr="0068684A" w14:paraId="5C08FC45" w14:textId="77777777" w:rsidTr="00C3543D">
        <w:tc>
          <w:tcPr>
            <w:tcW w:w="3689" w:type="dxa"/>
            <w:tcBorders>
              <w:bottom w:val="single" w:sz="4" w:space="0" w:color="auto"/>
            </w:tcBorders>
          </w:tcPr>
          <w:p w14:paraId="51542FFA" w14:textId="77777777" w:rsidR="00A5542D" w:rsidRPr="0068684A" w:rsidRDefault="00A5542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/>
                <w:sz w:val="24"/>
                <w:szCs w:val="24"/>
              </w:rPr>
              <w:t>Unhealthful plant-based diet index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25C167DB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8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8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07BA14D4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4 (5.8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08BDBB72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.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.9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71CCC141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4 (5.8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571EC755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9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3 (5.6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52D1F74C" w14:textId="77777777" w:rsidR="00A5542D" w:rsidRPr="0068684A" w:rsidRDefault="00A5542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684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8</w:t>
            </w:r>
            <w:r w:rsidRPr="0068684A">
              <w:rPr>
                <w:rFonts w:ascii="Times New Roman" w:hAnsi="Times New Roman" w:cs="Times New Roman"/>
                <w:bCs/>
                <w:sz w:val="24"/>
                <w:szCs w:val="24"/>
              </w:rPr>
              <w:t>.3 (5.8)</w:t>
            </w:r>
          </w:p>
        </w:tc>
      </w:tr>
    </w:tbl>
    <w:p w14:paraId="44359905" w14:textId="77777777" w:rsidR="004F5B31" w:rsidRDefault="00A5542D" w:rsidP="00C3442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mean (SD). </w:t>
      </w:r>
    </w:p>
    <w:p w14:paraId="4D209E97" w14:textId="6203BB4E" w:rsidR="00F1720C" w:rsidRDefault="00F1720C" w:rsidP="00C3442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ant-based diet index scores are based on sex-specific distribution</w:t>
      </w:r>
      <w:r w:rsidR="00626D71">
        <w:rPr>
          <w:rFonts w:ascii="Times New Roman" w:hAnsi="Times New Roman" w:cs="Times New Roman"/>
          <w:sz w:val="24"/>
          <w:szCs w:val="24"/>
        </w:rPr>
        <w:t>s.</w:t>
      </w:r>
    </w:p>
    <w:p w14:paraId="7770E82F" w14:textId="77777777" w:rsidR="00A5542D" w:rsidRDefault="00A5542D" w:rsidP="00C3442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885167" w14:textId="77777777" w:rsidR="00A5542D" w:rsidRDefault="00A5542D" w:rsidP="00C3442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A5542D" w:rsidSect="00A5542D">
          <w:pgSz w:w="16838" w:h="11906" w:orient="landscape"/>
          <w:pgMar w:top="1440" w:right="1440" w:bottom="1440" w:left="1440" w:header="850" w:footer="994" w:gutter="0"/>
          <w:cols w:space="720"/>
          <w:docGrid w:linePitch="360"/>
        </w:sectPr>
      </w:pPr>
    </w:p>
    <w:p w14:paraId="25A7BFDA" w14:textId="77777777" w:rsidR="00A5542D" w:rsidRDefault="00A5542D" w:rsidP="00C3442C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E65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 Correlation coefficients between plant-based diet indices*</w:t>
      </w:r>
    </w:p>
    <w:tbl>
      <w:tblPr>
        <w:tblStyle w:val="TableGrid1"/>
        <w:tblW w:w="40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068"/>
        <w:gridCol w:w="2339"/>
      </w:tblGrid>
      <w:tr w:rsidR="00C3543D" w14:paraId="6FF38875" w14:textId="77777777" w:rsidTr="00C3543D">
        <w:tc>
          <w:tcPr>
            <w:tcW w:w="2368" w:type="pct"/>
            <w:tcBorders>
              <w:top w:val="single" w:sz="4" w:space="0" w:color="auto"/>
              <w:bottom w:val="single" w:sz="4" w:space="0" w:color="auto"/>
            </w:tcBorders>
          </w:tcPr>
          <w:p w14:paraId="2F77C319" w14:textId="77777777" w:rsidR="00C3543D" w:rsidRDefault="00C3543D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452B4" w14:textId="77777777" w:rsidR="00C3543D" w:rsidRDefault="00C3543D" w:rsidP="00C3442C">
            <w:pPr>
              <w:wordWrap/>
              <w:snapToGrid w:val="0"/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ful plant-</w:t>
            </w:r>
          </w:p>
          <w:p w14:paraId="0F6574D9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d diet index</w:t>
            </w: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057D0" w14:textId="77777777" w:rsidR="00C3543D" w:rsidRDefault="00C3543D" w:rsidP="00C3442C">
            <w:pPr>
              <w:wordWrap/>
              <w:snapToGrid w:val="0"/>
              <w:ind w:left="-72" w:right="-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healthful plant-</w:t>
            </w:r>
          </w:p>
          <w:p w14:paraId="39759C22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d diet index</w:t>
            </w:r>
          </w:p>
        </w:tc>
      </w:tr>
      <w:tr w:rsidR="00C3543D" w14:paraId="7F4D128F" w14:textId="77777777" w:rsidTr="00C3543D">
        <w:tc>
          <w:tcPr>
            <w:tcW w:w="2368" w:type="pct"/>
            <w:tcBorders>
              <w:top w:val="single" w:sz="4" w:space="0" w:color="auto"/>
            </w:tcBorders>
          </w:tcPr>
          <w:p w14:paraId="6CC6F4FA" w14:textId="77777777" w:rsidR="00C3543D" w:rsidRDefault="00C3543D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27B0FA0E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7" w:type="pct"/>
            <w:tcBorders>
              <w:top w:val="single" w:sz="4" w:space="0" w:color="auto"/>
            </w:tcBorders>
            <w:vAlign w:val="center"/>
          </w:tcPr>
          <w:p w14:paraId="4B75BFD4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3543D" w14:paraId="6F33F4AA" w14:textId="77777777" w:rsidTr="00C3543D">
        <w:tc>
          <w:tcPr>
            <w:tcW w:w="2368" w:type="pct"/>
          </w:tcPr>
          <w:p w14:paraId="4ACE0364" w14:textId="77777777" w:rsidR="00C3543D" w:rsidRDefault="00C3543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plant-based diet index</w:t>
            </w:r>
          </w:p>
        </w:tc>
        <w:tc>
          <w:tcPr>
            <w:tcW w:w="1235" w:type="pct"/>
            <w:shd w:val="clear" w:color="auto" w:fill="auto"/>
            <w:vAlign w:val="center"/>
          </w:tcPr>
          <w:p w14:paraId="5C64EE84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0</w:t>
            </w:r>
          </w:p>
        </w:tc>
        <w:tc>
          <w:tcPr>
            <w:tcW w:w="1397" w:type="pct"/>
            <w:shd w:val="clear" w:color="auto" w:fill="auto"/>
            <w:vAlign w:val="center"/>
          </w:tcPr>
          <w:p w14:paraId="271F19F8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05</w:t>
            </w:r>
          </w:p>
        </w:tc>
      </w:tr>
      <w:tr w:rsidR="00C3543D" w14:paraId="31BA7802" w14:textId="77777777" w:rsidTr="00C3543D">
        <w:tc>
          <w:tcPr>
            <w:tcW w:w="2368" w:type="pct"/>
          </w:tcPr>
          <w:p w14:paraId="373E1917" w14:textId="77777777" w:rsidR="00C3543D" w:rsidRDefault="00C3543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ful plant-based diet index</w:t>
            </w:r>
          </w:p>
        </w:tc>
        <w:tc>
          <w:tcPr>
            <w:tcW w:w="1235" w:type="pct"/>
            <w:shd w:val="clear" w:color="auto" w:fill="auto"/>
            <w:vAlign w:val="center"/>
          </w:tcPr>
          <w:p w14:paraId="64556098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97" w:type="pct"/>
            <w:shd w:val="clear" w:color="auto" w:fill="auto"/>
            <w:vAlign w:val="center"/>
          </w:tcPr>
          <w:p w14:paraId="3A678DDF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36</w:t>
            </w:r>
          </w:p>
        </w:tc>
      </w:tr>
      <w:tr w:rsidR="00C3543D" w14:paraId="557624E4" w14:textId="77777777" w:rsidTr="00C3543D">
        <w:tc>
          <w:tcPr>
            <w:tcW w:w="2368" w:type="pct"/>
          </w:tcPr>
          <w:p w14:paraId="599AAFF4" w14:textId="77777777" w:rsidR="00C3543D" w:rsidRDefault="00C3543D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235" w:type="pct"/>
            <w:vAlign w:val="center"/>
          </w:tcPr>
          <w:p w14:paraId="1E5D0B92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7" w:type="pct"/>
            <w:vAlign w:val="center"/>
          </w:tcPr>
          <w:p w14:paraId="7291910A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3543D" w14:paraId="4C4C267F" w14:textId="77777777" w:rsidTr="00C3543D">
        <w:tc>
          <w:tcPr>
            <w:tcW w:w="2368" w:type="pct"/>
          </w:tcPr>
          <w:p w14:paraId="30722D33" w14:textId="77777777" w:rsidR="00C3543D" w:rsidRDefault="00C3543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plant-based diet index</w:t>
            </w:r>
          </w:p>
        </w:tc>
        <w:tc>
          <w:tcPr>
            <w:tcW w:w="1235" w:type="pct"/>
            <w:vAlign w:val="center"/>
          </w:tcPr>
          <w:p w14:paraId="273CC65C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61</w:t>
            </w:r>
          </w:p>
        </w:tc>
        <w:tc>
          <w:tcPr>
            <w:tcW w:w="1397" w:type="pct"/>
            <w:vAlign w:val="center"/>
          </w:tcPr>
          <w:p w14:paraId="6192802D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7</w:t>
            </w:r>
          </w:p>
        </w:tc>
      </w:tr>
      <w:tr w:rsidR="00C3543D" w14:paraId="18300D5E" w14:textId="77777777" w:rsidTr="00C3543D">
        <w:tc>
          <w:tcPr>
            <w:tcW w:w="2368" w:type="pct"/>
            <w:tcBorders>
              <w:bottom w:val="single" w:sz="4" w:space="0" w:color="auto"/>
            </w:tcBorders>
          </w:tcPr>
          <w:p w14:paraId="206DC269" w14:textId="77777777" w:rsidR="00C3543D" w:rsidRDefault="00C3543D" w:rsidP="00C3442C">
            <w:pPr>
              <w:wordWrap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ful plant-based diet index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2DC7FBAE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97" w:type="pct"/>
            <w:tcBorders>
              <w:bottom w:val="single" w:sz="4" w:space="0" w:color="auto"/>
            </w:tcBorders>
            <w:vAlign w:val="center"/>
          </w:tcPr>
          <w:p w14:paraId="6C0F0B43" w14:textId="77777777" w:rsidR="00C3543D" w:rsidRDefault="00C3543D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</w:tbl>
    <w:p w14:paraId="067D84BA" w14:textId="77777777" w:rsidR="00A5542D" w:rsidRDefault="00A5542D" w:rsidP="00C3442C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All values are significant (P&lt;0.001) </w:t>
      </w:r>
      <w:r>
        <w:rPr>
          <w:rFonts w:ascii="Times New Roman" w:hAnsi="Times New Roman" w:cs="Times New Roman" w:hint="eastAsia"/>
          <w:sz w:val="24"/>
          <w:szCs w:val="24"/>
        </w:rPr>
        <w:t xml:space="preserve">except for the </w:t>
      </w:r>
      <w:r>
        <w:rPr>
          <w:rFonts w:ascii="Times New Roman" w:hAnsi="Times New Roman" w:cs="Times New Roman"/>
          <w:sz w:val="24"/>
          <w:szCs w:val="24"/>
        </w:rPr>
        <w:t>corre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PDI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P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men (P=0.20). </w:t>
      </w:r>
    </w:p>
    <w:p w14:paraId="1859822E" w14:textId="77777777" w:rsidR="00C74DB5" w:rsidRDefault="00C74DB5" w:rsidP="00C3442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E68E68" w14:textId="07644AFD" w:rsidR="00C86CC1" w:rsidRDefault="00C74DB5" w:rsidP="00C3442C">
      <w:pPr>
        <w:wordWrap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92B1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bookmarkStart w:id="1" w:name="_Hlk107356279"/>
      <w:r w:rsidRPr="00492B1D">
        <w:rPr>
          <w:rFonts w:ascii="Times New Roman" w:hAnsi="Times New Roman" w:cs="Times New Roman"/>
          <w:b/>
          <w:sz w:val="24"/>
          <w:szCs w:val="24"/>
        </w:rPr>
        <w:t>Hazard ratios</w:t>
      </w:r>
      <w:r w:rsidR="00EA63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4EF8">
        <w:rPr>
          <w:rFonts w:ascii="Times New Roman" w:hAnsi="Times New Roman" w:cs="Times New Roman"/>
          <w:b/>
          <w:sz w:val="24"/>
          <w:szCs w:val="24"/>
        </w:rPr>
        <w:t>(</w:t>
      </w:r>
      <w:r w:rsidR="00EA63EA">
        <w:rPr>
          <w:rFonts w:ascii="Times New Roman" w:hAnsi="Times New Roman" w:cs="Times New Roman"/>
          <w:b/>
          <w:sz w:val="24"/>
          <w:szCs w:val="24"/>
        </w:rPr>
        <w:t>95% confidence intervals</w:t>
      </w:r>
      <w:r w:rsidR="001D4EF8">
        <w:rPr>
          <w:rFonts w:ascii="Times New Roman" w:hAnsi="Times New Roman" w:cs="Times New Roman"/>
          <w:b/>
          <w:sz w:val="24"/>
          <w:szCs w:val="24"/>
        </w:rPr>
        <w:t>)</w:t>
      </w:r>
      <w:r w:rsidRPr="00492B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4EF8">
        <w:rPr>
          <w:rFonts w:ascii="Times New Roman" w:hAnsi="Times New Roman" w:cs="Times New Roman"/>
          <w:b/>
          <w:sz w:val="24"/>
          <w:szCs w:val="24"/>
        </w:rPr>
        <w:t>for</w:t>
      </w:r>
      <w:bookmarkEnd w:id="1"/>
      <w:r w:rsidRPr="00492B1D">
        <w:rPr>
          <w:rFonts w:ascii="Times New Roman" w:hAnsi="Times New Roman" w:cs="Times New Roman"/>
          <w:b/>
          <w:sz w:val="24"/>
          <w:szCs w:val="24"/>
        </w:rPr>
        <w:t xml:space="preserve"> colorectal cancer </w:t>
      </w:r>
      <w:r w:rsidR="00EA63EA">
        <w:rPr>
          <w:rFonts w:ascii="Times New Roman" w:hAnsi="Times New Roman" w:cs="Times New Roman"/>
          <w:b/>
          <w:sz w:val="24"/>
          <w:szCs w:val="24"/>
        </w:rPr>
        <w:t xml:space="preserve">in the highest </w:t>
      </w:r>
      <w:r w:rsidR="00BA17D4">
        <w:rPr>
          <w:rFonts w:ascii="Times New Roman" w:hAnsi="Times New Roman" w:cs="Times New Roman"/>
          <w:b/>
          <w:sz w:val="24"/>
          <w:szCs w:val="24"/>
        </w:rPr>
        <w:t xml:space="preserve">vs. lowest </w:t>
      </w:r>
      <w:r w:rsidR="00EA63EA">
        <w:rPr>
          <w:rFonts w:ascii="Times New Roman" w:hAnsi="Times New Roman" w:cs="Times New Roman"/>
          <w:b/>
          <w:sz w:val="24"/>
          <w:szCs w:val="24"/>
        </w:rPr>
        <w:t>quintile</w:t>
      </w:r>
      <w:r w:rsidR="00BA17D4">
        <w:rPr>
          <w:rFonts w:ascii="Times New Roman" w:hAnsi="Times New Roman" w:cs="Times New Roman"/>
          <w:b/>
          <w:sz w:val="24"/>
          <w:szCs w:val="24"/>
        </w:rPr>
        <w:t>s</w:t>
      </w:r>
      <w:r w:rsidR="00EA63EA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492B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63EA">
        <w:rPr>
          <w:rFonts w:ascii="Times New Roman" w:hAnsi="Times New Roman" w:cs="Times New Roman"/>
          <w:b/>
          <w:sz w:val="24"/>
          <w:szCs w:val="24"/>
        </w:rPr>
        <w:t>plant-based diet ind</w:t>
      </w:r>
      <w:r w:rsidR="00BA17D4">
        <w:rPr>
          <w:rFonts w:ascii="Times New Roman" w:hAnsi="Times New Roman" w:cs="Times New Roman"/>
          <w:b/>
          <w:sz w:val="24"/>
          <w:szCs w:val="24"/>
        </w:rPr>
        <w:t>ices</w:t>
      </w:r>
      <w:r w:rsidRPr="00492B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17D4">
        <w:rPr>
          <w:rFonts w:ascii="Times New Roman" w:hAnsi="Times New Roman" w:cs="Times New Roman"/>
          <w:b/>
          <w:sz w:val="24"/>
          <w:szCs w:val="24"/>
        </w:rPr>
        <w:t>in</w:t>
      </w:r>
      <w:r w:rsidRPr="00492B1D">
        <w:rPr>
          <w:rFonts w:ascii="Times New Roman" w:hAnsi="Times New Roman" w:cs="Times New Roman"/>
          <w:b/>
          <w:sz w:val="24"/>
          <w:szCs w:val="24"/>
        </w:rPr>
        <w:t xml:space="preserve"> subgroups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553"/>
        <w:gridCol w:w="2554"/>
        <w:gridCol w:w="2554"/>
      </w:tblGrid>
      <w:tr w:rsidR="00072260" w:rsidRPr="00D12417" w14:paraId="5CFA0D63" w14:textId="77777777" w:rsidTr="00BB66AE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49F1E1A8" w14:textId="77777777" w:rsidR="00072260" w:rsidRPr="00D12417" w:rsidRDefault="00072260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5F6AB482" w14:textId="77777777" w:rsidR="00072260" w:rsidRPr="00D12417" w:rsidRDefault="00072260" w:rsidP="00D12417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2417">
              <w:rPr>
                <w:rFonts w:ascii="Times New Roman" w:hAnsi="Times New Roman" w:cs="Times New Roman"/>
                <w:b/>
                <w:sz w:val="22"/>
              </w:rPr>
              <w:t>Overall plant-based diet index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</w:tcPr>
          <w:p w14:paraId="1B9BCE33" w14:textId="77777777" w:rsidR="00072260" w:rsidRPr="00D12417" w:rsidRDefault="00072260" w:rsidP="00D12417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2417">
              <w:rPr>
                <w:rFonts w:ascii="Times New Roman" w:hAnsi="Times New Roman" w:cs="Times New Roman"/>
                <w:b/>
                <w:sz w:val="22"/>
              </w:rPr>
              <w:t>Healthful plant-based diet index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22E61" w14:textId="77777777" w:rsidR="00072260" w:rsidRPr="00D12417" w:rsidRDefault="00072260" w:rsidP="00D12417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12417">
              <w:rPr>
                <w:rFonts w:ascii="Times New Roman" w:hAnsi="Times New Roman" w:cs="Times New Roman"/>
                <w:b/>
                <w:sz w:val="22"/>
              </w:rPr>
              <w:t>Unhealthful plant-based diet index</w:t>
            </w:r>
          </w:p>
        </w:tc>
      </w:tr>
      <w:tr w:rsidR="00072260" w:rsidRPr="00D12417" w14:paraId="0ADD8102" w14:textId="77777777" w:rsidTr="00BB66AE">
        <w:tc>
          <w:tcPr>
            <w:tcW w:w="2553" w:type="dxa"/>
            <w:tcBorders>
              <w:top w:val="single" w:sz="4" w:space="0" w:color="auto"/>
            </w:tcBorders>
          </w:tcPr>
          <w:p w14:paraId="7FE07A1C" w14:textId="77777777" w:rsidR="00072260" w:rsidRPr="00D12417" w:rsidRDefault="00072260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61B97AA2" w14:textId="77777777" w:rsidR="00072260" w:rsidRPr="00D12417" w:rsidRDefault="00072260" w:rsidP="00D12417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</w:tcPr>
          <w:p w14:paraId="23A27970" w14:textId="77777777" w:rsidR="00072260" w:rsidRPr="00D12417" w:rsidRDefault="00072260" w:rsidP="00D12417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</w:tcPr>
          <w:p w14:paraId="2B197656" w14:textId="77777777" w:rsidR="00072260" w:rsidRPr="00D12417" w:rsidRDefault="00072260" w:rsidP="00D12417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6CC1" w:rsidRPr="00D12417" w14:paraId="6AF169E5" w14:textId="77777777" w:rsidTr="00BB66AE">
        <w:tc>
          <w:tcPr>
            <w:tcW w:w="2553" w:type="dxa"/>
          </w:tcPr>
          <w:p w14:paraId="6EAAF34E" w14:textId="347537F2" w:rsidR="00C86CC1" w:rsidRPr="00D12417" w:rsidRDefault="00C86CC1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MI </w:t>
            </w:r>
          </w:p>
        </w:tc>
        <w:tc>
          <w:tcPr>
            <w:tcW w:w="2553" w:type="dxa"/>
          </w:tcPr>
          <w:p w14:paraId="2F44DF6A" w14:textId="77777777" w:rsidR="00C86CC1" w:rsidRPr="00D12417" w:rsidRDefault="00C86CC1" w:rsidP="00D12417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4" w:type="dxa"/>
          </w:tcPr>
          <w:p w14:paraId="003BA487" w14:textId="77777777" w:rsidR="00C86CC1" w:rsidRPr="00D12417" w:rsidRDefault="00C86CC1" w:rsidP="00D12417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4" w:type="dxa"/>
          </w:tcPr>
          <w:p w14:paraId="0B23794E" w14:textId="77777777" w:rsidR="00C86CC1" w:rsidRPr="00D12417" w:rsidRDefault="00C86CC1" w:rsidP="00D12417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86CC1" w:rsidRPr="00D12417" w14:paraId="71A0F27D" w14:textId="77777777" w:rsidTr="00BB66AE">
        <w:tc>
          <w:tcPr>
            <w:tcW w:w="2553" w:type="dxa"/>
          </w:tcPr>
          <w:p w14:paraId="4A786620" w14:textId="77777777" w:rsidR="00C86CC1" w:rsidRPr="00D12417" w:rsidRDefault="00C86CC1" w:rsidP="00C3442C">
            <w:pPr>
              <w:wordWrap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eastAsia="CSongGB18030C-Light" w:hAnsi="Times New Roman" w:cs="Times New Roman"/>
                <w:sz w:val="24"/>
                <w:szCs w:val="24"/>
              </w:rPr>
              <w:t>≥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25 kg/m</w:t>
            </w:r>
            <w:r w:rsidRPr="00D124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3" w:type="dxa"/>
          </w:tcPr>
          <w:p w14:paraId="07F2B292" w14:textId="2EE588E7" w:rsidR="00C86CC1" w:rsidRPr="00D12417" w:rsidRDefault="00D87058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83 (0.70-0.9</w:t>
            </w:r>
            <w:r w:rsidR="00CA0BA7" w:rsidRPr="00D124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4" w:type="dxa"/>
          </w:tcPr>
          <w:p w14:paraId="04B92F75" w14:textId="77777777" w:rsidR="00C86CC1" w:rsidRPr="00D12417" w:rsidRDefault="00D87058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85 (0.72-1.00)</w:t>
            </w:r>
          </w:p>
        </w:tc>
        <w:tc>
          <w:tcPr>
            <w:tcW w:w="2554" w:type="dxa"/>
          </w:tcPr>
          <w:p w14:paraId="4F5E599E" w14:textId="77777777" w:rsidR="00C86CC1" w:rsidRPr="00D12417" w:rsidRDefault="00D87058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03 (0.88-1.20)</w:t>
            </w:r>
          </w:p>
        </w:tc>
      </w:tr>
      <w:tr w:rsidR="00C86CC1" w:rsidRPr="00D12417" w14:paraId="616A94F7" w14:textId="77777777" w:rsidTr="00BB66AE">
        <w:tc>
          <w:tcPr>
            <w:tcW w:w="2553" w:type="dxa"/>
          </w:tcPr>
          <w:p w14:paraId="46839B6C" w14:textId="5FDF59C0" w:rsidR="00C86CC1" w:rsidRPr="00D12417" w:rsidRDefault="00C86CC1" w:rsidP="00C3442C">
            <w:pPr>
              <w:wordWrap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&lt;25 kg/m</w:t>
            </w:r>
            <w:r w:rsidRPr="00D124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3" w:type="dxa"/>
          </w:tcPr>
          <w:p w14:paraId="41EE5B5F" w14:textId="77777777" w:rsidR="00C86CC1" w:rsidRPr="00D12417" w:rsidRDefault="00D87058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66 (0.53-0.83)</w:t>
            </w:r>
          </w:p>
        </w:tc>
        <w:tc>
          <w:tcPr>
            <w:tcW w:w="2554" w:type="dxa"/>
          </w:tcPr>
          <w:p w14:paraId="70341CE2" w14:textId="77777777" w:rsidR="00C86CC1" w:rsidRPr="00D12417" w:rsidRDefault="00D87058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71 (0.57-0.89)</w:t>
            </w:r>
          </w:p>
        </w:tc>
        <w:tc>
          <w:tcPr>
            <w:tcW w:w="2554" w:type="dxa"/>
          </w:tcPr>
          <w:p w14:paraId="1A44EDFC" w14:textId="36C1C17D" w:rsidR="00C86CC1" w:rsidRPr="00D12417" w:rsidRDefault="00D87058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17 (0.95-1.4</w:t>
            </w:r>
            <w:r w:rsidR="00CA0BA7" w:rsidRPr="00D124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0FD0" w:rsidRPr="00D12417" w14:paraId="633EB220" w14:textId="77777777" w:rsidTr="00BB66AE">
        <w:tc>
          <w:tcPr>
            <w:tcW w:w="2553" w:type="dxa"/>
          </w:tcPr>
          <w:p w14:paraId="50E1BF51" w14:textId="77777777" w:rsidR="00B80FD0" w:rsidRPr="00D12417" w:rsidRDefault="00B80FD0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2553" w:type="dxa"/>
          </w:tcPr>
          <w:p w14:paraId="7F755C5D" w14:textId="77777777" w:rsidR="00B80FD0" w:rsidRPr="00D12417" w:rsidRDefault="00B80FD0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54656919" w14:textId="77777777" w:rsidR="00B80FD0" w:rsidRPr="00D12417" w:rsidRDefault="00B80FD0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517DD419" w14:textId="77777777" w:rsidR="00B80FD0" w:rsidRPr="00D12417" w:rsidRDefault="00B80FD0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0FD0" w:rsidRPr="00D12417" w14:paraId="57048203" w14:textId="77777777" w:rsidTr="00BB66AE">
        <w:tc>
          <w:tcPr>
            <w:tcW w:w="2553" w:type="dxa"/>
          </w:tcPr>
          <w:p w14:paraId="774456CE" w14:textId="77777777" w:rsidR="00B80FD0" w:rsidRPr="00D12417" w:rsidRDefault="00B80FD0" w:rsidP="00C3442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Ever smokers</w:t>
            </w:r>
          </w:p>
        </w:tc>
        <w:tc>
          <w:tcPr>
            <w:tcW w:w="2553" w:type="dxa"/>
          </w:tcPr>
          <w:p w14:paraId="13C30D3B" w14:textId="77777777" w:rsidR="00B80FD0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79 (0.67-0.92)</w:t>
            </w:r>
          </w:p>
        </w:tc>
        <w:tc>
          <w:tcPr>
            <w:tcW w:w="2554" w:type="dxa"/>
          </w:tcPr>
          <w:p w14:paraId="3CDF5598" w14:textId="77777777" w:rsidR="00B80FD0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83 (0.71-0.97)</w:t>
            </w:r>
          </w:p>
        </w:tc>
        <w:tc>
          <w:tcPr>
            <w:tcW w:w="2554" w:type="dxa"/>
          </w:tcPr>
          <w:p w14:paraId="5EE374CB" w14:textId="77777777" w:rsidR="00B80FD0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09 (0.94-1.26)</w:t>
            </w:r>
          </w:p>
        </w:tc>
      </w:tr>
      <w:tr w:rsidR="00582D87" w:rsidRPr="00D12417" w14:paraId="3629105F" w14:textId="77777777" w:rsidTr="00BB66AE">
        <w:tc>
          <w:tcPr>
            <w:tcW w:w="2553" w:type="dxa"/>
          </w:tcPr>
          <w:p w14:paraId="62FC8701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Never smokers</w:t>
            </w:r>
          </w:p>
        </w:tc>
        <w:tc>
          <w:tcPr>
            <w:tcW w:w="2553" w:type="dxa"/>
          </w:tcPr>
          <w:p w14:paraId="0CD40A02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70 (0.54-0.90)</w:t>
            </w:r>
          </w:p>
        </w:tc>
        <w:tc>
          <w:tcPr>
            <w:tcW w:w="2554" w:type="dxa"/>
          </w:tcPr>
          <w:p w14:paraId="3D909DA2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70 (0.55-0.90)</w:t>
            </w:r>
          </w:p>
        </w:tc>
        <w:tc>
          <w:tcPr>
            <w:tcW w:w="2554" w:type="dxa"/>
          </w:tcPr>
          <w:p w14:paraId="6FFC1E73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06 (0.83-1.34)</w:t>
            </w:r>
          </w:p>
        </w:tc>
      </w:tr>
      <w:tr w:rsidR="00582D87" w:rsidRPr="00D12417" w14:paraId="141F535D" w14:textId="77777777" w:rsidTr="00BB66AE">
        <w:tc>
          <w:tcPr>
            <w:tcW w:w="2553" w:type="dxa"/>
          </w:tcPr>
          <w:p w14:paraId="6065EA3F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b/>
                <w:sz w:val="24"/>
                <w:szCs w:val="24"/>
              </w:rPr>
              <w:t>Alcohol consumption</w:t>
            </w:r>
          </w:p>
        </w:tc>
        <w:tc>
          <w:tcPr>
            <w:tcW w:w="2553" w:type="dxa"/>
          </w:tcPr>
          <w:p w14:paraId="40D855A4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465A5DDA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13CF55E8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87" w:rsidRPr="00D12417" w14:paraId="3CA8C758" w14:textId="77777777" w:rsidTr="00BB66AE">
        <w:tc>
          <w:tcPr>
            <w:tcW w:w="2553" w:type="dxa"/>
          </w:tcPr>
          <w:p w14:paraId="10CDE577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417">
              <w:rPr>
                <w:rFonts w:ascii="Times New Roman" w:eastAsia="CSongGB18030C-Light" w:hAnsi="Times New Roman" w:cs="Times New Roman"/>
                <w:sz w:val="24"/>
                <w:szCs w:val="24"/>
              </w:rPr>
              <w:t>≥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30 g/day</w:t>
            </w:r>
          </w:p>
        </w:tc>
        <w:tc>
          <w:tcPr>
            <w:tcW w:w="2553" w:type="dxa"/>
          </w:tcPr>
          <w:p w14:paraId="45E8AF11" w14:textId="2F3D9879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A25E9" w:rsidRPr="00D124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661363" w:rsidRPr="00D124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661363" w:rsidRPr="00D124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4" w:type="dxa"/>
          </w:tcPr>
          <w:p w14:paraId="0A90F8CB" w14:textId="259A43CB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61363" w:rsidRPr="00D124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661363" w:rsidRPr="00D124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661363" w:rsidRPr="00D124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4" w:type="dxa"/>
          </w:tcPr>
          <w:p w14:paraId="76A54083" w14:textId="77777777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15 (0.84-1.57)</w:t>
            </w:r>
          </w:p>
        </w:tc>
      </w:tr>
      <w:tr w:rsidR="00582D87" w:rsidRPr="00D12417" w14:paraId="46BF7EB4" w14:textId="77777777" w:rsidTr="00BB66AE">
        <w:tc>
          <w:tcPr>
            <w:tcW w:w="2553" w:type="dxa"/>
          </w:tcPr>
          <w:p w14:paraId="31F44839" w14:textId="16830B12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&lt;30 g/day</w:t>
            </w:r>
          </w:p>
        </w:tc>
        <w:tc>
          <w:tcPr>
            <w:tcW w:w="2553" w:type="dxa"/>
          </w:tcPr>
          <w:p w14:paraId="0383709A" w14:textId="77777777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83 (0.71-0.96)</w:t>
            </w:r>
          </w:p>
        </w:tc>
        <w:tc>
          <w:tcPr>
            <w:tcW w:w="2554" w:type="dxa"/>
          </w:tcPr>
          <w:p w14:paraId="648378C5" w14:textId="77777777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82 (0.71-0.95)</w:t>
            </w:r>
          </w:p>
        </w:tc>
        <w:tc>
          <w:tcPr>
            <w:tcW w:w="2554" w:type="dxa"/>
          </w:tcPr>
          <w:p w14:paraId="22BCF995" w14:textId="77777777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08 (0.94-1.24)</w:t>
            </w:r>
          </w:p>
        </w:tc>
      </w:tr>
      <w:tr w:rsidR="00582D87" w:rsidRPr="00D12417" w14:paraId="73AD75E1" w14:textId="77777777" w:rsidTr="00BB66AE">
        <w:tc>
          <w:tcPr>
            <w:tcW w:w="2553" w:type="dxa"/>
          </w:tcPr>
          <w:p w14:paraId="3B6C945C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</w:tcPr>
          <w:p w14:paraId="4F846683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255D884F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1042F493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87" w:rsidRPr="00D12417" w14:paraId="3A6693C9" w14:textId="77777777" w:rsidTr="00BB66AE">
        <w:tc>
          <w:tcPr>
            <w:tcW w:w="2553" w:type="dxa"/>
          </w:tcPr>
          <w:p w14:paraId="609027B5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2553" w:type="dxa"/>
          </w:tcPr>
          <w:p w14:paraId="1550250C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3EA9EC1D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17D3FB90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87" w:rsidRPr="00D12417" w14:paraId="27576ACF" w14:textId="77777777" w:rsidTr="00BB66AE">
        <w:tc>
          <w:tcPr>
            <w:tcW w:w="2553" w:type="dxa"/>
          </w:tcPr>
          <w:p w14:paraId="0C406302" w14:textId="0FF00D4B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MI </w:t>
            </w:r>
          </w:p>
        </w:tc>
        <w:tc>
          <w:tcPr>
            <w:tcW w:w="2553" w:type="dxa"/>
          </w:tcPr>
          <w:p w14:paraId="1D23072A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63D69C04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3B2C236A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87" w:rsidRPr="00D12417" w14:paraId="44010ECE" w14:textId="77777777" w:rsidTr="00BB66AE">
        <w:tc>
          <w:tcPr>
            <w:tcW w:w="2553" w:type="dxa"/>
          </w:tcPr>
          <w:p w14:paraId="5FA93DBF" w14:textId="77777777" w:rsidR="00582D87" w:rsidRPr="00D12417" w:rsidRDefault="00582D87" w:rsidP="00C3442C">
            <w:pPr>
              <w:wordWrap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eastAsia="CSongGB18030C-Light" w:hAnsi="Times New Roman" w:cs="Times New Roman"/>
                <w:sz w:val="24"/>
                <w:szCs w:val="24"/>
              </w:rPr>
              <w:t>≥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25 kg/m</w:t>
            </w:r>
            <w:r w:rsidRPr="00D124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3" w:type="dxa"/>
          </w:tcPr>
          <w:p w14:paraId="7AB2AB37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03 (0.86-1.23)</w:t>
            </w:r>
          </w:p>
        </w:tc>
        <w:tc>
          <w:tcPr>
            <w:tcW w:w="2554" w:type="dxa"/>
          </w:tcPr>
          <w:p w14:paraId="335F4D39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89 (0.74-1.07)</w:t>
            </w:r>
          </w:p>
        </w:tc>
        <w:tc>
          <w:tcPr>
            <w:tcW w:w="2554" w:type="dxa"/>
          </w:tcPr>
          <w:p w14:paraId="6A226171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07 (0.91-1.27)</w:t>
            </w:r>
          </w:p>
        </w:tc>
      </w:tr>
      <w:tr w:rsidR="00582D87" w:rsidRPr="00D12417" w14:paraId="1F22F2F4" w14:textId="77777777" w:rsidTr="00BB66AE">
        <w:tc>
          <w:tcPr>
            <w:tcW w:w="2553" w:type="dxa"/>
          </w:tcPr>
          <w:p w14:paraId="77A1DE1B" w14:textId="3C4C6FBB" w:rsidR="00582D87" w:rsidRPr="00D12417" w:rsidRDefault="00582D87" w:rsidP="00C3442C">
            <w:pPr>
              <w:wordWrap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&lt;25 kg/m</w:t>
            </w:r>
            <w:r w:rsidRPr="00D124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3" w:type="dxa"/>
          </w:tcPr>
          <w:p w14:paraId="17D2B9E2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91 (0.73-1.13)</w:t>
            </w:r>
          </w:p>
        </w:tc>
        <w:tc>
          <w:tcPr>
            <w:tcW w:w="2554" w:type="dxa"/>
          </w:tcPr>
          <w:p w14:paraId="0A31C130" w14:textId="2A278163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A0BA7" w:rsidRPr="00D124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(0.74-1.11)</w:t>
            </w:r>
          </w:p>
        </w:tc>
        <w:tc>
          <w:tcPr>
            <w:tcW w:w="2554" w:type="dxa"/>
          </w:tcPr>
          <w:p w14:paraId="31CCF6C0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93 (0.76-1.13)</w:t>
            </w:r>
          </w:p>
        </w:tc>
      </w:tr>
      <w:tr w:rsidR="00582D87" w:rsidRPr="00D12417" w14:paraId="6DE48115" w14:textId="77777777" w:rsidTr="00BB66AE">
        <w:tc>
          <w:tcPr>
            <w:tcW w:w="2553" w:type="dxa"/>
          </w:tcPr>
          <w:p w14:paraId="1ACF2DE5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b/>
                <w:sz w:val="24"/>
                <w:szCs w:val="24"/>
              </w:rPr>
              <w:t>Smoking status</w:t>
            </w:r>
          </w:p>
        </w:tc>
        <w:tc>
          <w:tcPr>
            <w:tcW w:w="2553" w:type="dxa"/>
          </w:tcPr>
          <w:p w14:paraId="192066F6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0B1AAAC3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1915A195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87" w:rsidRPr="00D12417" w14:paraId="0E72FE25" w14:textId="77777777" w:rsidTr="00BB66AE">
        <w:tc>
          <w:tcPr>
            <w:tcW w:w="2553" w:type="dxa"/>
          </w:tcPr>
          <w:p w14:paraId="7238E60E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Ever smokers</w:t>
            </w:r>
          </w:p>
        </w:tc>
        <w:tc>
          <w:tcPr>
            <w:tcW w:w="2553" w:type="dxa"/>
          </w:tcPr>
          <w:p w14:paraId="0BDEA8CA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01 (0.83-1.24)</w:t>
            </w:r>
          </w:p>
        </w:tc>
        <w:tc>
          <w:tcPr>
            <w:tcW w:w="2554" w:type="dxa"/>
          </w:tcPr>
          <w:p w14:paraId="77FE110A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7214736"/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80 (0.65-0.98)</w:t>
            </w:r>
            <w:bookmarkEnd w:id="2"/>
          </w:p>
        </w:tc>
        <w:tc>
          <w:tcPr>
            <w:tcW w:w="2554" w:type="dxa"/>
          </w:tcPr>
          <w:p w14:paraId="68E0ADA8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10 (0.91-1.33)</w:t>
            </w:r>
          </w:p>
        </w:tc>
      </w:tr>
      <w:tr w:rsidR="00582D87" w:rsidRPr="00D12417" w14:paraId="1256FA8D" w14:textId="77777777" w:rsidTr="00BB66AE">
        <w:tc>
          <w:tcPr>
            <w:tcW w:w="2553" w:type="dxa"/>
          </w:tcPr>
          <w:p w14:paraId="6C8C8B6F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Never smokers</w:t>
            </w:r>
          </w:p>
        </w:tc>
        <w:tc>
          <w:tcPr>
            <w:tcW w:w="2553" w:type="dxa"/>
          </w:tcPr>
          <w:p w14:paraId="66CE11CA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98 (0.81-1.18)</w:t>
            </w:r>
          </w:p>
        </w:tc>
        <w:tc>
          <w:tcPr>
            <w:tcW w:w="2554" w:type="dxa"/>
          </w:tcPr>
          <w:p w14:paraId="0A8D64F4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01 (0.84-1.21)</w:t>
            </w:r>
          </w:p>
        </w:tc>
        <w:tc>
          <w:tcPr>
            <w:tcW w:w="2554" w:type="dxa"/>
          </w:tcPr>
          <w:p w14:paraId="6D668DB3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95 (0.80-1.13)</w:t>
            </w:r>
          </w:p>
        </w:tc>
      </w:tr>
      <w:tr w:rsidR="00582D87" w:rsidRPr="00D12417" w14:paraId="5862C513" w14:textId="77777777" w:rsidTr="00BB66AE">
        <w:tc>
          <w:tcPr>
            <w:tcW w:w="2553" w:type="dxa"/>
          </w:tcPr>
          <w:p w14:paraId="2DD6A3B4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b/>
                <w:sz w:val="24"/>
                <w:szCs w:val="24"/>
              </w:rPr>
              <w:t>Alcohol consumption</w:t>
            </w:r>
          </w:p>
        </w:tc>
        <w:tc>
          <w:tcPr>
            <w:tcW w:w="2553" w:type="dxa"/>
          </w:tcPr>
          <w:p w14:paraId="1E52F7E0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6FFC0ACA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</w:tcPr>
          <w:p w14:paraId="3336CCFD" w14:textId="77777777" w:rsidR="00582D87" w:rsidRPr="00D12417" w:rsidRDefault="00582D87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D87" w:rsidRPr="00D12417" w14:paraId="73810F0F" w14:textId="77777777" w:rsidTr="00BB66AE">
        <w:tc>
          <w:tcPr>
            <w:tcW w:w="2553" w:type="dxa"/>
          </w:tcPr>
          <w:p w14:paraId="602F4876" w14:textId="77777777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417">
              <w:rPr>
                <w:rFonts w:ascii="Times New Roman" w:eastAsia="CSongGB18030C-Light" w:hAnsi="Times New Roman" w:cs="Times New Roman"/>
                <w:sz w:val="24"/>
                <w:szCs w:val="24"/>
              </w:rPr>
              <w:t>≥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30 g/day</w:t>
            </w:r>
          </w:p>
        </w:tc>
        <w:tc>
          <w:tcPr>
            <w:tcW w:w="2553" w:type="dxa"/>
          </w:tcPr>
          <w:p w14:paraId="10FBB98D" w14:textId="119B1657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3369E" w:rsidRPr="00D124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(0.48-1.9</w:t>
            </w:r>
            <w:r w:rsidR="0033369E" w:rsidRPr="00D124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4" w:type="dxa"/>
          </w:tcPr>
          <w:p w14:paraId="240A122B" w14:textId="05B4C0EE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74 (0.38-1.4</w:t>
            </w:r>
            <w:r w:rsidR="0033369E" w:rsidRPr="00D124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4" w:type="dxa"/>
          </w:tcPr>
          <w:p w14:paraId="3167BB16" w14:textId="55F934D5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33369E" w:rsidRPr="00D124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(0.74-</w:t>
            </w:r>
            <w:r w:rsidR="0033369E" w:rsidRPr="00D1241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82D87" w:rsidRPr="00D12417" w14:paraId="1178DA9B" w14:textId="77777777" w:rsidTr="00BB66AE">
        <w:tc>
          <w:tcPr>
            <w:tcW w:w="2553" w:type="dxa"/>
          </w:tcPr>
          <w:p w14:paraId="392BAB02" w14:textId="5B6729A1" w:rsidR="00582D87" w:rsidRPr="00D12417" w:rsidRDefault="00582D87" w:rsidP="00C3442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 xml:space="preserve"> &lt;30 g/day</w:t>
            </w:r>
          </w:p>
        </w:tc>
        <w:tc>
          <w:tcPr>
            <w:tcW w:w="2553" w:type="dxa"/>
          </w:tcPr>
          <w:p w14:paraId="5B4C4F9B" w14:textId="77777777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1.00 (0.87-1.15)</w:t>
            </w:r>
          </w:p>
        </w:tc>
        <w:tc>
          <w:tcPr>
            <w:tcW w:w="2554" w:type="dxa"/>
          </w:tcPr>
          <w:p w14:paraId="1996CC05" w14:textId="77777777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92 (0.80-1.06)</w:t>
            </w:r>
          </w:p>
        </w:tc>
        <w:tc>
          <w:tcPr>
            <w:tcW w:w="2554" w:type="dxa"/>
          </w:tcPr>
          <w:p w14:paraId="491DA612" w14:textId="77777777" w:rsidR="00582D87" w:rsidRPr="00D12417" w:rsidRDefault="00BB66AE" w:rsidP="00D12417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17">
              <w:rPr>
                <w:rFonts w:ascii="Times New Roman" w:hAnsi="Times New Roman" w:cs="Times New Roman"/>
                <w:sz w:val="24"/>
                <w:szCs w:val="24"/>
              </w:rPr>
              <w:t>0.99 (0.87-1.13)</w:t>
            </w:r>
          </w:p>
        </w:tc>
      </w:tr>
    </w:tbl>
    <w:p w14:paraId="693109E7" w14:textId="6A4833A0" w:rsidR="009B4EA5" w:rsidRPr="009B4EA5" w:rsidRDefault="009B4EA5" w:rsidP="00C3442C">
      <w:pPr>
        <w:wordWrap/>
        <w:spacing w:after="0" w:line="240" w:lineRule="auto"/>
        <w:rPr>
          <w:rFonts w:ascii="Times New Roman" w:hAnsi="Times New Roman" w:cs="Times New Roman"/>
          <w:sz w:val="24"/>
        </w:rPr>
      </w:pPr>
      <w:r w:rsidRPr="009B4EA5">
        <w:rPr>
          <w:rFonts w:ascii="Times New Roman" w:hAnsi="Times New Roman" w:cs="Times New Roman"/>
          <w:sz w:val="24"/>
        </w:rPr>
        <w:t xml:space="preserve">Models were adjusted for age at cohort entry, race and ethnicity, family history of colorectal cancer, history of colorectal polyp, body mass index, pack-years of cigarette smoking, multivitamin use, nonsteroidal anti-inflammatory drug use, physical activity, menopausal hormone therapy use for women only, alcohol consumption, </w:t>
      </w:r>
      <w:r w:rsidR="009D2CE6">
        <w:rPr>
          <w:rFonts w:ascii="Times New Roman" w:hAnsi="Times New Roman" w:cs="Times New Roman" w:hint="eastAsia"/>
          <w:sz w:val="24"/>
        </w:rPr>
        <w:t>a</w:t>
      </w:r>
      <w:r w:rsidR="009D2CE6">
        <w:rPr>
          <w:rFonts w:ascii="Times New Roman" w:hAnsi="Times New Roman" w:cs="Times New Roman"/>
          <w:sz w:val="24"/>
        </w:rPr>
        <w:t xml:space="preserve">nd </w:t>
      </w:r>
      <w:r w:rsidRPr="009B4EA5">
        <w:rPr>
          <w:rFonts w:ascii="Times New Roman" w:hAnsi="Times New Roman" w:cs="Times New Roman"/>
          <w:sz w:val="24"/>
        </w:rPr>
        <w:t xml:space="preserve">total energy intake. </w:t>
      </w:r>
    </w:p>
    <w:p w14:paraId="2C5E24FF" w14:textId="77777777" w:rsidR="00AB34BD" w:rsidRDefault="00AB34BD" w:rsidP="00C3442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B26C2F" w14:textId="3ABFB5BD" w:rsidR="00095C1C" w:rsidRDefault="00AB34BD" w:rsidP="00C3442C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F7C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8F7C2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E6A1C">
        <w:rPr>
          <w:rFonts w:ascii="Times New Roman" w:hAnsi="Times New Roman" w:cs="Times New Roman"/>
          <w:b/>
          <w:sz w:val="24"/>
          <w:szCs w:val="24"/>
        </w:rPr>
        <w:t>C</w:t>
      </w:r>
      <w:r w:rsidR="00D80A7B">
        <w:rPr>
          <w:rFonts w:ascii="Times New Roman" w:hAnsi="Times New Roman" w:cs="Times New Roman"/>
          <w:b/>
          <w:sz w:val="24"/>
          <w:szCs w:val="24"/>
        </w:rPr>
        <w:t>onsumption</w:t>
      </w:r>
      <w:r w:rsidRPr="008F7C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6A1C">
        <w:rPr>
          <w:rFonts w:ascii="Times New Roman" w:hAnsi="Times New Roman" w:cs="Times New Roman"/>
          <w:b/>
          <w:sz w:val="24"/>
          <w:szCs w:val="24"/>
        </w:rPr>
        <w:t xml:space="preserve">of component food groups </w:t>
      </w:r>
      <w:r w:rsidR="00DE0A2E">
        <w:rPr>
          <w:rFonts w:ascii="Times New Roman" w:hAnsi="Times New Roman" w:cs="Times New Roman"/>
          <w:b/>
          <w:sz w:val="24"/>
          <w:szCs w:val="24"/>
        </w:rPr>
        <w:t>by</w:t>
      </w:r>
      <w:r w:rsidR="00492AE7">
        <w:rPr>
          <w:rFonts w:ascii="Times New Roman" w:hAnsi="Times New Roman" w:cs="Times New Roman"/>
          <w:b/>
          <w:sz w:val="24"/>
          <w:szCs w:val="24"/>
        </w:rPr>
        <w:t xml:space="preserve"> quintiles of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8F7C28">
        <w:rPr>
          <w:rFonts w:ascii="Times New Roman" w:hAnsi="Times New Roman" w:cs="Times New Roman"/>
          <w:b/>
          <w:sz w:val="24"/>
          <w:szCs w:val="24"/>
        </w:rPr>
        <w:t>lant-based diet ind</w:t>
      </w:r>
      <w:r w:rsidR="00492AE7">
        <w:rPr>
          <w:rFonts w:ascii="Times New Roman" w:hAnsi="Times New Roman" w:cs="Times New Roman"/>
          <w:b/>
          <w:sz w:val="24"/>
          <w:szCs w:val="24"/>
        </w:rPr>
        <w:t>ices</w:t>
      </w:r>
      <w:r w:rsidR="003675D1">
        <w:rPr>
          <w:rFonts w:ascii="Times New Roman" w:hAnsi="Times New Roman" w:cs="Times New Roman"/>
          <w:b/>
          <w:sz w:val="24"/>
          <w:szCs w:val="24"/>
        </w:rPr>
        <w:t xml:space="preserve"> by sex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898"/>
        <w:gridCol w:w="906"/>
        <w:gridCol w:w="906"/>
        <w:gridCol w:w="900"/>
        <w:gridCol w:w="898"/>
        <w:gridCol w:w="900"/>
        <w:gridCol w:w="900"/>
        <w:gridCol w:w="887"/>
        <w:gridCol w:w="887"/>
      </w:tblGrid>
      <w:tr w:rsidR="005653EE" w:rsidRPr="00DB0CEE" w14:paraId="048C3A53" w14:textId="77777777" w:rsidTr="00DB0CEE">
        <w:trPr>
          <w:trHeight w:val="219"/>
        </w:trPr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2EED0D22" w14:textId="20F06895" w:rsidR="005653EE" w:rsidRPr="00DB0CEE" w:rsidRDefault="005653EE" w:rsidP="00C3442C">
            <w:pPr>
              <w:wordWrap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1DA4D2" w14:textId="187B1B8F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/>
                <w:sz w:val="24"/>
                <w:szCs w:val="24"/>
              </w:rPr>
              <w:t>Overall plant-based diet index</w:t>
            </w:r>
          </w:p>
        </w:tc>
        <w:tc>
          <w:tcPr>
            <w:tcW w:w="13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48F378" w14:textId="5CFCDEE1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/>
                <w:sz w:val="24"/>
                <w:szCs w:val="24"/>
              </w:rPr>
              <w:t>Healthful plant-based diet index</w:t>
            </w:r>
          </w:p>
        </w:tc>
        <w:tc>
          <w:tcPr>
            <w:tcW w:w="130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B0FAA4" w14:textId="7A0DF909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/>
                <w:sz w:val="24"/>
                <w:szCs w:val="24"/>
              </w:rPr>
              <w:t>Unhealthful plant-based diet index</w:t>
            </w:r>
          </w:p>
        </w:tc>
      </w:tr>
      <w:tr w:rsidR="005653EE" w:rsidRPr="00DB0CEE" w14:paraId="2846E477" w14:textId="77777777" w:rsidTr="004F5B31">
        <w:trPr>
          <w:trHeight w:val="219"/>
        </w:trPr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12A64657" w14:textId="77777777" w:rsidR="005653EE" w:rsidRPr="00DB0CEE" w:rsidRDefault="005653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0FE53653" w14:textId="7777777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1AA5833" w14:textId="1892F94C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6761C2E6" w14:textId="4A985965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2C7EECF7" w14:textId="7777777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75FBB0AC" w14:textId="66EA78F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C55796E" w14:textId="3BD859D9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16201F32" w14:textId="7777777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5E238CA" w14:textId="4C2F9304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9597769" w14:textId="7DBD6540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Q5</w:t>
            </w:r>
          </w:p>
        </w:tc>
      </w:tr>
      <w:tr w:rsidR="005653EE" w:rsidRPr="00DB0CEE" w14:paraId="496B0A20" w14:textId="77777777" w:rsidTr="004F5B31">
        <w:trPr>
          <w:trHeight w:val="219"/>
        </w:trPr>
        <w:tc>
          <w:tcPr>
            <w:tcW w:w="1048" w:type="pct"/>
            <w:tcBorders>
              <w:top w:val="single" w:sz="4" w:space="0" w:color="auto"/>
            </w:tcBorders>
          </w:tcPr>
          <w:p w14:paraId="42B78398" w14:textId="77777777" w:rsidR="005653EE" w:rsidRPr="00DB0CEE" w:rsidRDefault="005653EE" w:rsidP="00C3442C">
            <w:pPr>
              <w:wordWrap/>
              <w:ind w:left="190" w:hangingChars="79" w:hanging="19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15403A4F" w14:textId="7777777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05B2C8EE" w14:textId="7777777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C09A53D" w14:textId="0F067492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79150C5E" w14:textId="7777777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7A6E0F71" w14:textId="7777777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378871FA" w14:textId="53B5A454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0889592B" w14:textId="7777777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2F12608C" w14:textId="77777777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182E75D4" w14:textId="32A996FE" w:rsidR="005653EE" w:rsidRPr="00DB0CEE" w:rsidRDefault="005653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72D7" w:rsidRPr="00DB0CEE" w14:paraId="7F95072D" w14:textId="77777777" w:rsidTr="007E72D7">
        <w:trPr>
          <w:trHeight w:val="219"/>
        </w:trPr>
        <w:tc>
          <w:tcPr>
            <w:tcW w:w="1487" w:type="pct"/>
            <w:gridSpan w:val="2"/>
          </w:tcPr>
          <w:p w14:paraId="6F949F28" w14:textId="5DB2DAED" w:rsidR="007E72D7" w:rsidRPr="00DB0CEE" w:rsidRDefault="007E72D7" w:rsidP="00C344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hAnsi="Times New Roman" w:cs="Times New Roman"/>
                <w:b/>
                <w:sz w:val="24"/>
                <w:szCs w:val="24"/>
              </w:rPr>
              <w:t>Healthy plant foods</w:t>
            </w:r>
          </w:p>
        </w:tc>
        <w:tc>
          <w:tcPr>
            <w:tcW w:w="443" w:type="pct"/>
          </w:tcPr>
          <w:p w14:paraId="56197692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33AAA231" w14:textId="36D2F54E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341CF191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</w:tcPr>
          <w:p w14:paraId="77075F4A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556C1141" w14:textId="6B53559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2DDED2B1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1F00EDB0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58458F3D" w14:textId="6F0E9F44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0CEE" w:rsidRPr="00DB0CEE" w14:paraId="7C3143C8" w14:textId="77777777" w:rsidTr="004F5B31">
        <w:trPr>
          <w:trHeight w:val="219"/>
        </w:trPr>
        <w:tc>
          <w:tcPr>
            <w:tcW w:w="1048" w:type="pct"/>
          </w:tcPr>
          <w:p w14:paraId="2A704BBD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sz w:val="24"/>
                <w:szCs w:val="24"/>
              </w:rPr>
              <w:t>Whole grain</w:t>
            </w:r>
          </w:p>
        </w:tc>
        <w:tc>
          <w:tcPr>
            <w:tcW w:w="439" w:type="pct"/>
          </w:tcPr>
          <w:p w14:paraId="31164A88" w14:textId="77777777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43" w:type="pct"/>
          </w:tcPr>
          <w:p w14:paraId="0D924C47" w14:textId="79CA2400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</w:tc>
        <w:tc>
          <w:tcPr>
            <w:tcW w:w="443" w:type="pct"/>
          </w:tcPr>
          <w:p w14:paraId="3F361813" w14:textId="29E69296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40" w:type="pct"/>
          </w:tcPr>
          <w:p w14:paraId="1946747C" w14:textId="77777777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39" w:type="pct"/>
          </w:tcPr>
          <w:p w14:paraId="4A52B054" w14:textId="3CE424F0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</w:tc>
        <w:tc>
          <w:tcPr>
            <w:tcW w:w="440" w:type="pct"/>
          </w:tcPr>
          <w:p w14:paraId="3EEF7BE2" w14:textId="70DF8733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40" w:type="pct"/>
          </w:tcPr>
          <w:p w14:paraId="047067D8" w14:textId="77777777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34" w:type="pct"/>
          </w:tcPr>
          <w:p w14:paraId="22EA011B" w14:textId="0BA2F01E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</w:tc>
        <w:tc>
          <w:tcPr>
            <w:tcW w:w="434" w:type="pct"/>
          </w:tcPr>
          <w:p w14:paraId="674C7BAB" w14:textId="01AB47B1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B0CEE" w:rsidRPr="00DB0CEE" w14:paraId="1CF752A2" w14:textId="77777777" w:rsidTr="004F5B31">
        <w:trPr>
          <w:trHeight w:val="219"/>
        </w:trPr>
        <w:tc>
          <w:tcPr>
            <w:tcW w:w="1048" w:type="pct"/>
          </w:tcPr>
          <w:p w14:paraId="090248BE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439" w:type="pct"/>
          </w:tcPr>
          <w:p w14:paraId="37AD68E1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43" w:type="pct"/>
          </w:tcPr>
          <w:p w14:paraId="4786AEF6" w14:textId="5AD40DD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</w:tc>
        <w:tc>
          <w:tcPr>
            <w:tcW w:w="443" w:type="pct"/>
          </w:tcPr>
          <w:p w14:paraId="129D6100" w14:textId="4084F3B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40" w:type="pct"/>
          </w:tcPr>
          <w:p w14:paraId="3A9EE7A3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39" w:type="pct"/>
          </w:tcPr>
          <w:p w14:paraId="7238C4B1" w14:textId="1769E5D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</w:tc>
        <w:tc>
          <w:tcPr>
            <w:tcW w:w="440" w:type="pct"/>
          </w:tcPr>
          <w:p w14:paraId="7D291940" w14:textId="614369A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40" w:type="pct"/>
          </w:tcPr>
          <w:p w14:paraId="2CBA9F91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34" w:type="pct"/>
          </w:tcPr>
          <w:p w14:paraId="5D180A7B" w14:textId="04E2634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 </w:t>
            </w:r>
          </w:p>
        </w:tc>
        <w:tc>
          <w:tcPr>
            <w:tcW w:w="434" w:type="pct"/>
          </w:tcPr>
          <w:p w14:paraId="0E884623" w14:textId="06393E4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B0CEE" w:rsidRPr="00DB0CEE" w14:paraId="0BC5D927" w14:textId="77777777" w:rsidTr="004F5B31">
        <w:trPr>
          <w:trHeight w:val="219"/>
        </w:trPr>
        <w:tc>
          <w:tcPr>
            <w:tcW w:w="1048" w:type="pct"/>
          </w:tcPr>
          <w:p w14:paraId="5729C0E1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439" w:type="pct"/>
          </w:tcPr>
          <w:p w14:paraId="77D96222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43" w:type="pct"/>
          </w:tcPr>
          <w:p w14:paraId="487CC52A" w14:textId="14238BB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43" w:type="pct"/>
          </w:tcPr>
          <w:p w14:paraId="6996AFDB" w14:textId="14F2FA66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40" w:type="pct"/>
          </w:tcPr>
          <w:p w14:paraId="54E547FD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39" w:type="pct"/>
          </w:tcPr>
          <w:p w14:paraId="27BD0E99" w14:textId="54A3ADC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40" w:type="pct"/>
          </w:tcPr>
          <w:p w14:paraId="7B07902B" w14:textId="06DEADC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40" w:type="pct"/>
          </w:tcPr>
          <w:p w14:paraId="6C32CAF6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34" w:type="pct"/>
          </w:tcPr>
          <w:p w14:paraId="67560983" w14:textId="7C074CF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34" w:type="pct"/>
          </w:tcPr>
          <w:p w14:paraId="73A13D9E" w14:textId="7E56E9D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B0CEE" w:rsidRPr="00DB0CEE" w14:paraId="0B78DD54" w14:textId="77777777" w:rsidTr="004F5B31">
        <w:trPr>
          <w:trHeight w:val="212"/>
        </w:trPr>
        <w:tc>
          <w:tcPr>
            <w:tcW w:w="1048" w:type="pct"/>
          </w:tcPr>
          <w:p w14:paraId="40285F4C" w14:textId="67677AF9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Vegetable oil</w:t>
            </w:r>
          </w:p>
        </w:tc>
        <w:tc>
          <w:tcPr>
            <w:tcW w:w="439" w:type="pct"/>
          </w:tcPr>
          <w:p w14:paraId="67DCADF0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43" w:type="pct"/>
          </w:tcPr>
          <w:p w14:paraId="4B636952" w14:textId="32B364B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</w:tc>
        <w:tc>
          <w:tcPr>
            <w:tcW w:w="443" w:type="pct"/>
          </w:tcPr>
          <w:p w14:paraId="1809CD65" w14:textId="75A4B93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40" w:type="pct"/>
          </w:tcPr>
          <w:p w14:paraId="4B19632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39" w:type="pct"/>
          </w:tcPr>
          <w:p w14:paraId="7C27CF89" w14:textId="264F172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</w:tc>
        <w:tc>
          <w:tcPr>
            <w:tcW w:w="440" w:type="pct"/>
          </w:tcPr>
          <w:p w14:paraId="27FE73C4" w14:textId="1AE5C79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40" w:type="pct"/>
          </w:tcPr>
          <w:p w14:paraId="67ABE571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434" w:type="pct"/>
          </w:tcPr>
          <w:p w14:paraId="2BDE8E44" w14:textId="3F21A0F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34" w:type="pct"/>
          </w:tcPr>
          <w:p w14:paraId="488E0594" w14:textId="6AB7E524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B0CEE" w:rsidRPr="00DB0CEE" w14:paraId="2D8D532B" w14:textId="77777777" w:rsidTr="004F5B31">
        <w:trPr>
          <w:trHeight w:val="219"/>
        </w:trPr>
        <w:tc>
          <w:tcPr>
            <w:tcW w:w="1048" w:type="pct"/>
          </w:tcPr>
          <w:p w14:paraId="36CF9BD5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Nuts</w:t>
            </w:r>
          </w:p>
        </w:tc>
        <w:tc>
          <w:tcPr>
            <w:tcW w:w="439" w:type="pct"/>
          </w:tcPr>
          <w:p w14:paraId="559A1CAF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43" w:type="pct"/>
          </w:tcPr>
          <w:p w14:paraId="1DC87A9B" w14:textId="272C732A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43" w:type="pct"/>
          </w:tcPr>
          <w:p w14:paraId="144B4B68" w14:textId="3FCC5AE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40" w:type="pct"/>
          </w:tcPr>
          <w:p w14:paraId="2798827D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39" w:type="pct"/>
          </w:tcPr>
          <w:p w14:paraId="41EBC3DB" w14:textId="43389EF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40" w:type="pct"/>
          </w:tcPr>
          <w:p w14:paraId="20D2C79C" w14:textId="1E51C47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40" w:type="pct"/>
          </w:tcPr>
          <w:p w14:paraId="5140691D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34" w:type="pct"/>
          </w:tcPr>
          <w:p w14:paraId="0CD5711C" w14:textId="0827E9F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34" w:type="pct"/>
          </w:tcPr>
          <w:p w14:paraId="2F0D5547" w14:textId="140487A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B0CEE" w:rsidRPr="00DB0CEE" w14:paraId="5098A13D" w14:textId="77777777" w:rsidTr="004F5B31">
        <w:trPr>
          <w:trHeight w:val="212"/>
        </w:trPr>
        <w:tc>
          <w:tcPr>
            <w:tcW w:w="1048" w:type="pct"/>
          </w:tcPr>
          <w:p w14:paraId="21BC7250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Legumes</w:t>
            </w:r>
          </w:p>
        </w:tc>
        <w:tc>
          <w:tcPr>
            <w:tcW w:w="439" w:type="pct"/>
          </w:tcPr>
          <w:p w14:paraId="557A2AC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3" w:type="pct"/>
          </w:tcPr>
          <w:p w14:paraId="3B57E038" w14:textId="6F4AD73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3" w:type="pct"/>
          </w:tcPr>
          <w:p w14:paraId="4AC8B5BE" w14:textId="2F145D9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10F10781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9" w:type="pct"/>
          </w:tcPr>
          <w:p w14:paraId="0E7C0800" w14:textId="6E375B7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0" w:type="pct"/>
          </w:tcPr>
          <w:p w14:paraId="09B98C4D" w14:textId="0CC5773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2E480E6F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4" w:type="pct"/>
          </w:tcPr>
          <w:p w14:paraId="6749F2FF" w14:textId="7E48375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34" w:type="pct"/>
          </w:tcPr>
          <w:p w14:paraId="1D5E9576" w14:textId="7360E54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B0CEE" w:rsidRPr="00DB0CEE" w14:paraId="057311DE" w14:textId="77777777" w:rsidTr="004F5B31">
        <w:trPr>
          <w:trHeight w:val="219"/>
        </w:trPr>
        <w:tc>
          <w:tcPr>
            <w:tcW w:w="1048" w:type="pct"/>
          </w:tcPr>
          <w:p w14:paraId="0A6E850B" w14:textId="07E5837E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Coffee/Tea</w:t>
            </w:r>
          </w:p>
        </w:tc>
        <w:tc>
          <w:tcPr>
            <w:tcW w:w="439" w:type="pct"/>
          </w:tcPr>
          <w:p w14:paraId="4CF2AF57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443" w:type="pct"/>
          </w:tcPr>
          <w:p w14:paraId="32B7333A" w14:textId="3577D8FC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00 </w:t>
            </w:r>
          </w:p>
        </w:tc>
        <w:tc>
          <w:tcPr>
            <w:tcW w:w="443" w:type="pct"/>
          </w:tcPr>
          <w:p w14:paraId="153D8D3A" w14:textId="3541A72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440" w:type="pct"/>
          </w:tcPr>
          <w:p w14:paraId="755F9DC5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439" w:type="pct"/>
          </w:tcPr>
          <w:p w14:paraId="3A8FC961" w14:textId="2E5CEF2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  <w:r w:rsidR="00CB4AA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40" w:type="pct"/>
          </w:tcPr>
          <w:p w14:paraId="70347524" w14:textId="474B9B4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440" w:type="pct"/>
          </w:tcPr>
          <w:p w14:paraId="277ED98B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434" w:type="pct"/>
          </w:tcPr>
          <w:p w14:paraId="5065E4C0" w14:textId="7C7D3E5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98 </w:t>
            </w:r>
          </w:p>
        </w:tc>
        <w:tc>
          <w:tcPr>
            <w:tcW w:w="434" w:type="pct"/>
          </w:tcPr>
          <w:p w14:paraId="486C7FE3" w14:textId="1AFBFEA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7</w:t>
            </w:r>
          </w:p>
        </w:tc>
      </w:tr>
      <w:tr w:rsidR="007E72D7" w:rsidRPr="00DB0CEE" w14:paraId="16458FB2" w14:textId="77777777" w:rsidTr="007E72D7">
        <w:trPr>
          <w:trHeight w:val="219"/>
        </w:trPr>
        <w:tc>
          <w:tcPr>
            <w:tcW w:w="1487" w:type="pct"/>
            <w:gridSpan w:val="2"/>
          </w:tcPr>
          <w:p w14:paraId="28AF6C3A" w14:textId="525D41F8" w:rsidR="007E72D7" w:rsidRPr="00DB0CEE" w:rsidRDefault="007E72D7" w:rsidP="00C3442C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healthy plant foods</w:t>
            </w:r>
          </w:p>
        </w:tc>
        <w:tc>
          <w:tcPr>
            <w:tcW w:w="443" w:type="pct"/>
          </w:tcPr>
          <w:p w14:paraId="448CA2DA" w14:textId="45DA3FB9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6CD7C57C" w14:textId="393515A8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2CC00CC6" w14:textId="7777777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</w:tcPr>
          <w:p w14:paraId="1FC7A460" w14:textId="7777777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5EB6E2F7" w14:textId="392D73FE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292E122C" w14:textId="7777777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1C07FB57" w14:textId="7777777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677BDFCC" w14:textId="7005728A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0CEE" w:rsidRPr="00DB0CEE" w14:paraId="52C8C7CC" w14:textId="77777777" w:rsidTr="004F5B31">
        <w:trPr>
          <w:trHeight w:val="219"/>
        </w:trPr>
        <w:tc>
          <w:tcPr>
            <w:tcW w:w="1048" w:type="pct"/>
          </w:tcPr>
          <w:p w14:paraId="2A81226E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Refined grains</w:t>
            </w:r>
          </w:p>
        </w:tc>
        <w:tc>
          <w:tcPr>
            <w:tcW w:w="439" w:type="pct"/>
          </w:tcPr>
          <w:p w14:paraId="371292F4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443" w:type="pct"/>
          </w:tcPr>
          <w:p w14:paraId="3E27474A" w14:textId="03798951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.9 </w:t>
            </w:r>
          </w:p>
        </w:tc>
        <w:tc>
          <w:tcPr>
            <w:tcW w:w="443" w:type="pct"/>
          </w:tcPr>
          <w:p w14:paraId="5E9C6EEF" w14:textId="6250505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440" w:type="pct"/>
          </w:tcPr>
          <w:p w14:paraId="3258ADED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39" w:type="pct"/>
          </w:tcPr>
          <w:p w14:paraId="3241B43B" w14:textId="5966C08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.8 </w:t>
            </w:r>
          </w:p>
        </w:tc>
        <w:tc>
          <w:tcPr>
            <w:tcW w:w="440" w:type="pct"/>
          </w:tcPr>
          <w:p w14:paraId="0F15348B" w14:textId="48F9CD31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440" w:type="pct"/>
          </w:tcPr>
          <w:p w14:paraId="3B8D6B00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434" w:type="pct"/>
          </w:tcPr>
          <w:p w14:paraId="73DF12B5" w14:textId="696FF52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.9 </w:t>
            </w:r>
          </w:p>
        </w:tc>
        <w:tc>
          <w:tcPr>
            <w:tcW w:w="434" w:type="pct"/>
          </w:tcPr>
          <w:p w14:paraId="3B4EA2D0" w14:textId="7941FEF6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DB0CEE" w:rsidRPr="00DB0CEE" w14:paraId="352AEFB3" w14:textId="77777777" w:rsidTr="004F5B31">
        <w:trPr>
          <w:trHeight w:val="212"/>
        </w:trPr>
        <w:tc>
          <w:tcPr>
            <w:tcW w:w="1048" w:type="pct"/>
          </w:tcPr>
          <w:p w14:paraId="7BA5CCD3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Fruit juices</w:t>
            </w:r>
          </w:p>
        </w:tc>
        <w:tc>
          <w:tcPr>
            <w:tcW w:w="439" w:type="pct"/>
          </w:tcPr>
          <w:p w14:paraId="22AFB430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3" w:type="pct"/>
          </w:tcPr>
          <w:p w14:paraId="45FBB709" w14:textId="4C76F684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3" w:type="pct"/>
          </w:tcPr>
          <w:p w14:paraId="49A060E4" w14:textId="03E6BD6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40" w:type="pct"/>
          </w:tcPr>
          <w:p w14:paraId="28B1E14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9" w:type="pct"/>
          </w:tcPr>
          <w:p w14:paraId="6DEF8DA4" w14:textId="55F4EB2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0" w:type="pct"/>
          </w:tcPr>
          <w:p w14:paraId="4B1CEB9D" w14:textId="1DAC16B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2F87B90F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4" w:type="pct"/>
          </w:tcPr>
          <w:p w14:paraId="055AF2ED" w14:textId="071C0D0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34" w:type="pct"/>
          </w:tcPr>
          <w:p w14:paraId="04D331D2" w14:textId="4FDDA6F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B0CEE" w:rsidRPr="00DB0CEE" w14:paraId="5431FA27" w14:textId="77777777" w:rsidTr="004F5B31">
        <w:trPr>
          <w:trHeight w:val="219"/>
        </w:trPr>
        <w:tc>
          <w:tcPr>
            <w:tcW w:w="1048" w:type="pct"/>
          </w:tcPr>
          <w:p w14:paraId="4B3A7886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Potatoes</w:t>
            </w:r>
          </w:p>
        </w:tc>
        <w:tc>
          <w:tcPr>
            <w:tcW w:w="439" w:type="pct"/>
          </w:tcPr>
          <w:p w14:paraId="1D2E85FF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3" w:type="pct"/>
          </w:tcPr>
          <w:p w14:paraId="5A6152AC" w14:textId="3424C99A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3" w:type="pct"/>
          </w:tcPr>
          <w:p w14:paraId="1CD74EE5" w14:textId="64A99FB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0AFA7712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9" w:type="pct"/>
          </w:tcPr>
          <w:p w14:paraId="6A8449D1" w14:textId="2FED6D5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0" w:type="pct"/>
          </w:tcPr>
          <w:p w14:paraId="45B692C7" w14:textId="1A19CAC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0829C0B3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4" w:type="pct"/>
          </w:tcPr>
          <w:p w14:paraId="0D91D72B" w14:textId="5A2D23D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34" w:type="pct"/>
          </w:tcPr>
          <w:p w14:paraId="44D255CA" w14:textId="0D26337C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B0CEE" w:rsidRPr="00DB0CEE" w14:paraId="57194AA6" w14:textId="77777777" w:rsidTr="004F5B31">
        <w:trPr>
          <w:trHeight w:val="212"/>
        </w:trPr>
        <w:tc>
          <w:tcPr>
            <w:tcW w:w="1048" w:type="pct"/>
          </w:tcPr>
          <w:p w14:paraId="1C5686DB" w14:textId="028BCD76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Added sugar</w:t>
            </w:r>
          </w:p>
        </w:tc>
        <w:tc>
          <w:tcPr>
            <w:tcW w:w="439" w:type="pct"/>
          </w:tcPr>
          <w:p w14:paraId="3E804D7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443" w:type="pct"/>
          </w:tcPr>
          <w:p w14:paraId="355B5B38" w14:textId="5A76942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.1 </w:t>
            </w:r>
          </w:p>
        </w:tc>
        <w:tc>
          <w:tcPr>
            <w:tcW w:w="443" w:type="pct"/>
          </w:tcPr>
          <w:p w14:paraId="5B29644A" w14:textId="62AD81D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440" w:type="pct"/>
          </w:tcPr>
          <w:p w14:paraId="5DF94758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439" w:type="pct"/>
          </w:tcPr>
          <w:p w14:paraId="50760608" w14:textId="428965D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.0 </w:t>
            </w:r>
          </w:p>
        </w:tc>
        <w:tc>
          <w:tcPr>
            <w:tcW w:w="440" w:type="pct"/>
          </w:tcPr>
          <w:p w14:paraId="3F32DA5A" w14:textId="7010D2D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440" w:type="pct"/>
          </w:tcPr>
          <w:p w14:paraId="1CEF914E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434" w:type="pct"/>
          </w:tcPr>
          <w:p w14:paraId="068E9BF0" w14:textId="10C55FA1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.0 </w:t>
            </w:r>
          </w:p>
        </w:tc>
        <w:tc>
          <w:tcPr>
            <w:tcW w:w="434" w:type="pct"/>
          </w:tcPr>
          <w:p w14:paraId="2DA61250" w14:textId="2EF84C2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DB0CEE" w:rsidRPr="00DB0CEE" w14:paraId="589DADEF" w14:textId="77777777" w:rsidTr="004F5B31">
        <w:trPr>
          <w:trHeight w:val="219"/>
        </w:trPr>
        <w:tc>
          <w:tcPr>
            <w:tcW w:w="1048" w:type="pct"/>
            <w:vAlign w:val="center"/>
          </w:tcPr>
          <w:p w14:paraId="24540C4D" w14:textId="58936470" w:rsidR="00DB0CEE" w:rsidRPr="004F5B31" w:rsidRDefault="00DB0CEE" w:rsidP="00C3442C">
            <w:pPr>
              <w:wordWrap/>
              <w:jc w:val="left"/>
              <w:rPr>
                <w:rFonts w:ascii="Times New Roman" w:eastAsia="08서울남산체 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5B31">
              <w:rPr>
                <w:rFonts w:ascii="Times New Roman" w:eastAsia="08서울남산체 L" w:hAnsi="Times New Roman" w:cs="Times New Roman"/>
                <w:b/>
                <w:color w:val="000000" w:themeColor="text1"/>
                <w:sz w:val="24"/>
                <w:szCs w:val="24"/>
              </w:rPr>
              <w:t>Animal foods</w:t>
            </w:r>
          </w:p>
        </w:tc>
        <w:tc>
          <w:tcPr>
            <w:tcW w:w="439" w:type="pct"/>
          </w:tcPr>
          <w:p w14:paraId="4768B552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50A486E4" w14:textId="78D60921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1700F258" w14:textId="0CC730B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1A5DCE7F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</w:tcPr>
          <w:p w14:paraId="4ECB3B8F" w14:textId="7FD711E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1BC79E47" w14:textId="5AD23F1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540FCFDA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46B374BC" w14:textId="79AD617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7DA5B1A9" w14:textId="2800EDE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0CEE" w:rsidRPr="00DB0CEE" w14:paraId="6B33F47B" w14:textId="77777777" w:rsidTr="004F5B31">
        <w:trPr>
          <w:trHeight w:val="219"/>
        </w:trPr>
        <w:tc>
          <w:tcPr>
            <w:tcW w:w="1048" w:type="pct"/>
            <w:vAlign w:val="center"/>
          </w:tcPr>
          <w:p w14:paraId="00519601" w14:textId="0AF234DF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eastAsia="08서울남산체 L" w:hAnsi="Times New Roman" w:cs="Times New Roman"/>
                <w:color w:val="000000" w:themeColor="text1"/>
                <w:sz w:val="24"/>
                <w:szCs w:val="24"/>
              </w:rPr>
              <w:t>Animal fat</w:t>
            </w:r>
          </w:p>
        </w:tc>
        <w:tc>
          <w:tcPr>
            <w:tcW w:w="439" w:type="pct"/>
          </w:tcPr>
          <w:p w14:paraId="54F453B8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43" w:type="pct"/>
          </w:tcPr>
          <w:p w14:paraId="36D46878" w14:textId="035F5EF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  <w:tc>
          <w:tcPr>
            <w:tcW w:w="443" w:type="pct"/>
          </w:tcPr>
          <w:p w14:paraId="3C3C8BE4" w14:textId="52D7AB5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40" w:type="pct"/>
          </w:tcPr>
          <w:p w14:paraId="79CF8E14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39" w:type="pct"/>
          </w:tcPr>
          <w:p w14:paraId="78E4C517" w14:textId="27CFAD71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5 </w:t>
            </w:r>
          </w:p>
        </w:tc>
        <w:tc>
          <w:tcPr>
            <w:tcW w:w="440" w:type="pct"/>
          </w:tcPr>
          <w:p w14:paraId="2A8A96D1" w14:textId="65B8AD7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40" w:type="pct"/>
          </w:tcPr>
          <w:p w14:paraId="21C8AC04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434" w:type="pct"/>
          </w:tcPr>
          <w:p w14:paraId="1A8FBC17" w14:textId="79A7B16A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  <w:tc>
          <w:tcPr>
            <w:tcW w:w="434" w:type="pct"/>
          </w:tcPr>
          <w:p w14:paraId="2A7BD1FF" w14:textId="6D922484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DB0CEE" w:rsidRPr="00DB0CEE" w14:paraId="27A3E6B9" w14:textId="77777777" w:rsidTr="004F5B31">
        <w:trPr>
          <w:trHeight w:val="219"/>
        </w:trPr>
        <w:tc>
          <w:tcPr>
            <w:tcW w:w="1048" w:type="pct"/>
            <w:vAlign w:val="center"/>
          </w:tcPr>
          <w:p w14:paraId="43371283" w14:textId="77777777" w:rsidR="00DB0CEE" w:rsidRPr="00DB0CEE" w:rsidRDefault="00DB0CEE" w:rsidP="00C3442C">
            <w:pPr>
              <w:wordWrap/>
              <w:ind w:leftChars="87" w:left="174" w:firstLine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eastAsia="08서울남산체 L" w:hAnsi="Times New Roman" w:cs="Times New Roman"/>
                <w:color w:val="000000" w:themeColor="text1"/>
                <w:sz w:val="24"/>
                <w:szCs w:val="24"/>
              </w:rPr>
              <w:t>Dairy</w:t>
            </w:r>
          </w:p>
        </w:tc>
        <w:tc>
          <w:tcPr>
            <w:tcW w:w="439" w:type="pct"/>
          </w:tcPr>
          <w:p w14:paraId="32CE00EF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43" w:type="pct"/>
          </w:tcPr>
          <w:p w14:paraId="7BB39D11" w14:textId="732C3C1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</w:tc>
        <w:tc>
          <w:tcPr>
            <w:tcW w:w="443" w:type="pct"/>
          </w:tcPr>
          <w:p w14:paraId="2406A665" w14:textId="0DB88AD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40" w:type="pct"/>
          </w:tcPr>
          <w:p w14:paraId="2E2A34CD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39" w:type="pct"/>
          </w:tcPr>
          <w:p w14:paraId="291DC47B" w14:textId="032316E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</w:tc>
        <w:tc>
          <w:tcPr>
            <w:tcW w:w="440" w:type="pct"/>
          </w:tcPr>
          <w:p w14:paraId="24387A96" w14:textId="7B69E90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40" w:type="pct"/>
          </w:tcPr>
          <w:p w14:paraId="25C3855D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34" w:type="pct"/>
          </w:tcPr>
          <w:p w14:paraId="1273C6F3" w14:textId="1EBA342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5 </w:t>
            </w:r>
          </w:p>
        </w:tc>
        <w:tc>
          <w:tcPr>
            <w:tcW w:w="434" w:type="pct"/>
          </w:tcPr>
          <w:p w14:paraId="58E01574" w14:textId="172F73A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DB0CEE" w:rsidRPr="00DB0CEE" w14:paraId="35FC3800" w14:textId="77777777" w:rsidTr="004F5B31">
        <w:trPr>
          <w:trHeight w:val="212"/>
        </w:trPr>
        <w:tc>
          <w:tcPr>
            <w:tcW w:w="1048" w:type="pct"/>
            <w:vAlign w:val="center"/>
          </w:tcPr>
          <w:p w14:paraId="55D70A0B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eastAsia="08서울남산체 L" w:hAnsi="Times New Roman" w:cs="Times New Roman"/>
                <w:color w:val="000000" w:themeColor="text1"/>
                <w:sz w:val="24"/>
                <w:szCs w:val="24"/>
              </w:rPr>
              <w:t>Egg</w:t>
            </w:r>
          </w:p>
        </w:tc>
        <w:tc>
          <w:tcPr>
            <w:tcW w:w="439" w:type="pct"/>
          </w:tcPr>
          <w:p w14:paraId="35A922B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43" w:type="pct"/>
          </w:tcPr>
          <w:p w14:paraId="1A56548F" w14:textId="4488D88C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443" w:type="pct"/>
          </w:tcPr>
          <w:p w14:paraId="34A65EDD" w14:textId="349D872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6D921295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39" w:type="pct"/>
          </w:tcPr>
          <w:p w14:paraId="13A66761" w14:textId="772EB4B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440" w:type="pct"/>
          </w:tcPr>
          <w:p w14:paraId="17DFD737" w14:textId="76075DC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015020D7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34" w:type="pct"/>
          </w:tcPr>
          <w:p w14:paraId="78BF61A0" w14:textId="3DCC357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434" w:type="pct"/>
          </w:tcPr>
          <w:p w14:paraId="7A0892FF" w14:textId="7EA41B7C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B0CEE" w:rsidRPr="00DB0CEE" w14:paraId="03CFBA95" w14:textId="77777777" w:rsidTr="004F5B31">
        <w:trPr>
          <w:trHeight w:val="219"/>
        </w:trPr>
        <w:tc>
          <w:tcPr>
            <w:tcW w:w="1048" w:type="pct"/>
          </w:tcPr>
          <w:p w14:paraId="27FD24A7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eastAsia="08서울남산체 L" w:hAnsi="Times New Roman" w:cs="Times New Roman"/>
                <w:color w:val="000000" w:themeColor="text1"/>
                <w:sz w:val="24"/>
                <w:szCs w:val="24"/>
              </w:rPr>
              <w:t>Fish/seafood</w:t>
            </w:r>
          </w:p>
        </w:tc>
        <w:tc>
          <w:tcPr>
            <w:tcW w:w="439" w:type="pct"/>
          </w:tcPr>
          <w:p w14:paraId="3573ED8A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43" w:type="pct"/>
          </w:tcPr>
          <w:p w14:paraId="208AD1DD" w14:textId="77FC186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4 </w:t>
            </w:r>
          </w:p>
        </w:tc>
        <w:tc>
          <w:tcPr>
            <w:tcW w:w="443" w:type="pct"/>
          </w:tcPr>
          <w:p w14:paraId="3B6C9CED" w14:textId="7CF6BBA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440" w:type="pct"/>
          </w:tcPr>
          <w:p w14:paraId="50CD091D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39" w:type="pct"/>
          </w:tcPr>
          <w:p w14:paraId="1FD4E716" w14:textId="74FA98E4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40" w:type="pct"/>
          </w:tcPr>
          <w:p w14:paraId="64E36F48" w14:textId="71D8A8E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440" w:type="pct"/>
          </w:tcPr>
          <w:p w14:paraId="0430FD85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34" w:type="pct"/>
          </w:tcPr>
          <w:p w14:paraId="693D0906" w14:textId="3B59CE9A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34" w:type="pct"/>
          </w:tcPr>
          <w:p w14:paraId="667A7B0E" w14:textId="6111217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B0CEE" w:rsidRPr="00DB0CEE" w14:paraId="5207E5F6" w14:textId="77777777" w:rsidTr="004F5B31">
        <w:trPr>
          <w:trHeight w:val="212"/>
        </w:trPr>
        <w:tc>
          <w:tcPr>
            <w:tcW w:w="1048" w:type="pct"/>
          </w:tcPr>
          <w:p w14:paraId="53358838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439" w:type="pct"/>
          </w:tcPr>
          <w:p w14:paraId="47B7BEF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443" w:type="pct"/>
          </w:tcPr>
          <w:p w14:paraId="409E8AD2" w14:textId="7E314C4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  <w:tc>
          <w:tcPr>
            <w:tcW w:w="443" w:type="pct"/>
          </w:tcPr>
          <w:p w14:paraId="6F269FF0" w14:textId="08A1C21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40" w:type="pct"/>
          </w:tcPr>
          <w:p w14:paraId="37D2A496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39" w:type="pct"/>
          </w:tcPr>
          <w:p w14:paraId="570F3D29" w14:textId="3FA88EE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  <w:tc>
          <w:tcPr>
            <w:tcW w:w="440" w:type="pct"/>
          </w:tcPr>
          <w:p w14:paraId="2700E5A3" w14:textId="45B1F4F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40" w:type="pct"/>
          </w:tcPr>
          <w:p w14:paraId="68765B34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434" w:type="pct"/>
          </w:tcPr>
          <w:p w14:paraId="6433DEEC" w14:textId="65BF5F06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  <w:tc>
          <w:tcPr>
            <w:tcW w:w="434" w:type="pct"/>
          </w:tcPr>
          <w:p w14:paraId="1F95D48D" w14:textId="6590199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5653EE" w:rsidRPr="00DB0CEE" w14:paraId="05E7CE96" w14:textId="77777777" w:rsidTr="004F5B31">
        <w:trPr>
          <w:trHeight w:val="232"/>
        </w:trPr>
        <w:tc>
          <w:tcPr>
            <w:tcW w:w="1048" w:type="pct"/>
          </w:tcPr>
          <w:p w14:paraId="140DE5D0" w14:textId="77777777" w:rsidR="005653EE" w:rsidRPr="00DB0CEE" w:rsidRDefault="005653EE" w:rsidP="00C3442C">
            <w:pPr>
              <w:wordWrap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439" w:type="pct"/>
          </w:tcPr>
          <w:p w14:paraId="74360F10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4E351654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58ECC2FC" w14:textId="1D407E2C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0E01263A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</w:tcPr>
          <w:p w14:paraId="60786C54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5D242907" w14:textId="7EAA25C8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4F46E6F4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40026475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6E1710AE" w14:textId="34FBEEBC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E72D7" w:rsidRPr="00DB0CEE" w14:paraId="0715D626" w14:textId="77777777" w:rsidTr="007E72D7">
        <w:trPr>
          <w:trHeight w:val="219"/>
        </w:trPr>
        <w:tc>
          <w:tcPr>
            <w:tcW w:w="1487" w:type="pct"/>
            <w:gridSpan w:val="2"/>
          </w:tcPr>
          <w:p w14:paraId="195A86A3" w14:textId="5AB7B6F2" w:rsidR="007E72D7" w:rsidRPr="00DB0CEE" w:rsidRDefault="007E72D7" w:rsidP="00C3442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hAnsi="Times New Roman" w:cs="Times New Roman"/>
                <w:b/>
                <w:sz w:val="24"/>
                <w:szCs w:val="24"/>
              </w:rPr>
              <w:t>Healthy plant foods</w:t>
            </w:r>
          </w:p>
        </w:tc>
        <w:tc>
          <w:tcPr>
            <w:tcW w:w="443" w:type="pct"/>
          </w:tcPr>
          <w:p w14:paraId="404E436A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40EBD8E2" w14:textId="65A68522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32EC1C63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</w:tcPr>
          <w:p w14:paraId="78BEBCFF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2709C3FB" w14:textId="06E0CA54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3CB028A2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1BA025E8" w14:textId="77777777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4D13AE62" w14:textId="36D4C541" w:rsidR="007E72D7" w:rsidRPr="00DB0CEE" w:rsidRDefault="007E72D7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0CEE" w:rsidRPr="00DB0CEE" w14:paraId="08CA5B38" w14:textId="77777777" w:rsidTr="004F5B31">
        <w:trPr>
          <w:trHeight w:val="219"/>
        </w:trPr>
        <w:tc>
          <w:tcPr>
            <w:tcW w:w="1048" w:type="pct"/>
          </w:tcPr>
          <w:p w14:paraId="28ED0F35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sz w:val="24"/>
                <w:szCs w:val="24"/>
              </w:rPr>
              <w:t>Whole grain</w:t>
            </w:r>
          </w:p>
        </w:tc>
        <w:tc>
          <w:tcPr>
            <w:tcW w:w="439" w:type="pct"/>
          </w:tcPr>
          <w:p w14:paraId="296D3F5E" w14:textId="77777777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43" w:type="pct"/>
          </w:tcPr>
          <w:p w14:paraId="7C44B904" w14:textId="5405371E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43" w:type="pct"/>
          </w:tcPr>
          <w:p w14:paraId="5F24CE31" w14:textId="157D2016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40" w:type="pct"/>
          </w:tcPr>
          <w:p w14:paraId="22070DDC" w14:textId="77777777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39" w:type="pct"/>
          </w:tcPr>
          <w:p w14:paraId="7976028E" w14:textId="6B7923DC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40" w:type="pct"/>
          </w:tcPr>
          <w:p w14:paraId="03AB8585" w14:textId="48658397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440" w:type="pct"/>
          </w:tcPr>
          <w:p w14:paraId="662DF590" w14:textId="77777777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34" w:type="pct"/>
          </w:tcPr>
          <w:p w14:paraId="11A3E3AC" w14:textId="78A2C5E6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34" w:type="pct"/>
          </w:tcPr>
          <w:p w14:paraId="0C3282A3" w14:textId="69DB0035" w:rsidR="00DB0CEE" w:rsidRPr="00DB0CEE" w:rsidRDefault="00DB0CEE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B0CEE" w:rsidRPr="00DB0CEE" w14:paraId="52E66E66" w14:textId="77777777" w:rsidTr="004F5B31">
        <w:trPr>
          <w:trHeight w:val="219"/>
        </w:trPr>
        <w:tc>
          <w:tcPr>
            <w:tcW w:w="1048" w:type="pct"/>
          </w:tcPr>
          <w:p w14:paraId="561A2911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439" w:type="pct"/>
          </w:tcPr>
          <w:p w14:paraId="44A65415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43" w:type="pct"/>
          </w:tcPr>
          <w:p w14:paraId="47C466E2" w14:textId="6720625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</w:tc>
        <w:tc>
          <w:tcPr>
            <w:tcW w:w="443" w:type="pct"/>
          </w:tcPr>
          <w:p w14:paraId="3BF47A7A" w14:textId="737AC42A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40" w:type="pct"/>
          </w:tcPr>
          <w:p w14:paraId="2D0B73C9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39" w:type="pct"/>
          </w:tcPr>
          <w:p w14:paraId="08D74DB9" w14:textId="2161998C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</w:tc>
        <w:tc>
          <w:tcPr>
            <w:tcW w:w="440" w:type="pct"/>
          </w:tcPr>
          <w:p w14:paraId="2B65BB37" w14:textId="3F4D0576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440" w:type="pct"/>
          </w:tcPr>
          <w:p w14:paraId="78CBF49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34" w:type="pct"/>
          </w:tcPr>
          <w:p w14:paraId="657F66DA" w14:textId="178F01D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 </w:t>
            </w:r>
          </w:p>
        </w:tc>
        <w:tc>
          <w:tcPr>
            <w:tcW w:w="434" w:type="pct"/>
          </w:tcPr>
          <w:p w14:paraId="4373F763" w14:textId="5761FEF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B0CEE" w:rsidRPr="00DB0CEE" w14:paraId="6F21F08C" w14:textId="77777777" w:rsidTr="004F5B31">
        <w:trPr>
          <w:trHeight w:val="219"/>
        </w:trPr>
        <w:tc>
          <w:tcPr>
            <w:tcW w:w="1048" w:type="pct"/>
          </w:tcPr>
          <w:p w14:paraId="6D262C4C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439" w:type="pct"/>
          </w:tcPr>
          <w:p w14:paraId="6C7E595E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43" w:type="pct"/>
          </w:tcPr>
          <w:p w14:paraId="5E0BF241" w14:textId="6069D21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1 </w:t>
            </w:r>
          </w:p>
        </w:tc>
        <w:tc>
          <w:tcPr>
            <w:tcW w:w="443" w:type="pct"/>
          </w:tcPr>
          <w:p w14:paraId="46374B6E" w14:textId="54ABCE0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40" w:type="pct"/>
          </w:tcPr>
          <w:p w14:paraId="5255A489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439" w:type="pct"/>
          </w:tcPr>
          <w:p w14:paraId="4F2D6E7B" w14:textId="384C559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1 </w:t>
            </w:r>
          </w:p>
        </w:tc>
        <w:tc>
          <w:tcPr>
            <w:tcW w:w="440" w:type="pct"/>
          </w:tcPr>
          <w:p w14:paraId="3A95F2FD" w14:textId="46CD5B1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440" w:type="pct"/>
          </w:tcPr>
          <w:p w14:paraId="259797DF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434" w:type="pct"/>
          </w:tcPr>
          <w:p w14:paraId="1AD7B653" w14:textId="6447581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1 </w:t>
            </w:r>
          </w:p>
        </w:tc>
        <w:tc>
          <w:tcPr>
            <w:tcW w:w="434" w:type="pct"/>
          </w:tcPr>
          <w:p w14:paraId="43AA162F" w14:textId="6399B59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B0CEE" w:rsidRPr="00DB0CEE" w14:paraId="753548F1" w14:textId="77777777" w:rsidTr="004F5B31">
        <w:trPr>
          <w:trHeight w:val="212"/>
        </w:trPr>
        <w:tc>
          <w:tcPr>
            <w:tcW w:w="1048" w:type="pct"/>
          </w:tcPr>
          <w:p w14:paraId="04162525" w14:textId="08E2F60E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Vegetable oil</w:t>
            </w:r>
          </w:p>
        </w:tc>
        <w:tc>
          <w:tcPr>
            <w:tcW w:w="439" w:type="pct"/>
          </w:tcPr>
          <w:p w14:paraId="609BC0B3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443" w:type="pct"/>
          </w:tcPr>
          <w:p w14:paraId="06013736" w14:textId="56AE7DF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43" w:type="pct"/>
          </w:tcPr>
          <w:p w14:paraId="523C7F13" w14:textId="0B59904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40" w:type="pct"/>
          </w:tcPr>
          <w:p w14:paraId="75E3D2E4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39" w:type="pct"/>
          </w:tcPr>
          <w:p w14:paraId="61D5C36D" w14:textId="637D6C5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40" w:type="pct"/>
          </w:tcPr>
          <w:p w14:paraId="401E709C" w14:textId="1CF443B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440" w:type="pct"/>
          </w:tcPr>
          <w:p w14:paraId="6AD2ED35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34" w:type="pct"/>
          </w:tcPr>
          <w:p w14:paraId="4FE39040" w14:textId="200C792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 </w:t>
            </w:r>
          </w:p>
        </w:tc>
        <w:tc>
          <w:tcPr>
            <w:tcW w:w="434" w:type="pct"/>
          </w:tcPr>
          <w:p w14:paraId="38E2F09B" w14:textId="607A538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B0CEE" w:rsidRPr="00DB0CEE" w14:paraId="6EA3A3B1" w14:textId="77777777" w:rsidTr="004F5B31">
        <w:trPr>
          <w:trHeight w:val="219"/>
        </w:trPr>
        <w:tc>
          <w:tcPr>
            <w:tcW w:w="1048" w:type="pct"/>
          </w:tcPr>
          <w:p w14:paraId="183C2F34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Nuts</w:t>
            </w:r>
          </w:p>
        </w:tc>
        <w:tc>
          <w:tcPr>
            <w:tcW w:w="439" w:type="pct"/>
          </w:tcPr>
          <w:p w14:paraId="57EB95D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43" w:type="pct"/>
          </w:tcPr>
          <w:p w14:paraId="2BB16B04" w14:textId="7F229DD4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43" w:type="pct"/>
          </w:tcPr>
          <w:p w14:paraId="03E10D11" w14:textId="77AFBB4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40" w:type="pct"/>
          </w:tcPr>
          <w:p w14:paraId="6BBEE71E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39" w:type="pct"/>
          </w:tcPr>
          <w:p w14:paraId="6BCEC235" w14:textId="5DB2D6B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40" w:type="pct"/>
          </w:tcPr>
          <w:p w14:paraId="15B54E9B" w14:textId="60B71C8A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40" w:type="pct"/>
          </w:tcPr>
          <w:p w14:paraId="67954894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434" w:type="pct"/>
          </w:tcPr>
          <w:p w14:paraId="73C82C34" w14:textId="198F8EA1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34" w:type="pct"/>
          </w:tcPr>
          <w:p w14:paraId="650E3F6A" w14:textId="6821CD26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B0CEE" w:rsidRPr="00DB0CEE" w14:paraId="436223AC" w14:textId="77777777" w:rsidTr="004F5B31">
        <w:trPr>
          <w:trHeight w:val="212"/>
        </w:trPr>
        <w:tc>
          <w:tcPr>
            <w:tcW w:w="1048" w:type="pct"/>
          </w:tcPr>
          <w:p w14:paraId="16CBA381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Legumes</w:t>
            </w:r>
          </w:p>
        </w:tc>
        <w:tc>
          <w:tcPr>
            <w:tcW w:w="439" w:type="pct"/>
          </w:tcPr>
          <w:p w14:paraId="1D4C5C6A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3" w:type="pct"/>
          </w:tcPr>
          <w:p w14:paraId="0A3F7C9E" w14:textId="6E0DC3F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3" w:type="pct"/>
          </w:tcPr>
          <w:p w14:paraId="15820C1A" w14:textId="50633D9C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391700C3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9" w:type="pct"/>
          </w:tcPr>
          <w:p w14:paraId="1208479B" w14:textId="30E42DC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0" w:type="pct"/>
          </w:tcPr>
          <w:p w14:paraId="4284FEF9" w14:textId="75FD508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033670E6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4" w:type="pct"/>
          </w:tcPr>
          <w:p w14:paraId="0AA369D9" w14:textId="335F6D56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34" w:type="pct"/>
          </w:tcPr>
          <w:p w14:paraId="5A95E43F" w14:textId="6154BB54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B0CEE" w:rsidRPr="00DB0CEE" w14:paraId="075D0F58" w14:textId="77777777" w:rsidTr="004F5B31">
        <w:trPr>
          <w:trHeight w:val="219"/>
        </w:trPr>
        <w:tc>
          <w:tcPr>
            <w:tcW w:w="1048" w:type="pct"/>
          </w:tcPr>
          <w:p w14:paraId="26FF65B6" w14:textId="06061C8E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Coffee/Tea</w:t>
            </w:r>
          </w:p>
        </w:tc>
        <w:tc>
          <w:tcPr>
            <w:tcW w:w="439" w:type="pct"/>
          </w:tcPr>
          <w:p w14:paraId="2EEDC3FF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443" w:type="pct"/>
          </w:tcPr>
          <w:p w14:paraId="49F2F71A" w14:textId="0F3B81B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CB4AA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</w:t>
            </w: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43" w:type="pct"/>
          </w:tcPr>
          <w:p w14:paraId="7284CF0C" w14:textId="409C5EF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440" w:type="pct"/>
          </w:tcPr>
          <w:p w14:paraId="6C07EF26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439" w:type="pct"/>
          </w:tcPr>
          <w:p w14:paraId="0D8123F7" w14:textId="3157C9A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  <w:r w:rsidR="00CB4AA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40" w:type="pct"/>
          </w:tcPr>
          <w:p w14:paraId="076E854F" w14:textId="62AFCE1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440" w:type="pct"/>
          </w:tcPr>
          <w:p w14:paraId="35FCEEF5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434" w:type="pct"/>
          </w:tcPr>
          <w:p w14:paraId="07E78305" w14:textId="20C7009A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46 </w:t>
            </w:r>
          </w:p>
        </w:tc>
        <w:tc>
          <w:tcPr>
            <w:tcW w:w="434" w:type="pct"/>
          </w:tcPr>
          <w:p w14:paraId="4367FCE1" w14:textId="3A2065A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0</w:t>
            </w:r>
          </w:p>
        </w:tc>
      </w:tr>
      <w:tr w:rsidR="007E72D7" w:rsidRPr="00DB0CEE" w14:paraId="43A103BD" w14:textId="77777777" w:rsidTr="007E72D7">
        <w:trPr>
          <w:trHeight w:val="219"/>
        </w:trPr>
        <w:tc>
          <w:tcPr>
            <w:tcW w:w="1487" w:type="pct"/>
            <w:gridSpan w:val="2"/>
          </w:tcPr>
          <w:p w14:paraId="036B99A5" w14:textId="59D6F062" w:rsidR="007E72D7" w:rsidRPr="00DB0CEE" w:rsidRDefault="007E72D7" w:rsidP="00C3442C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s healthy plant foods</w:t>
            </w:r>
          </w:p>
        </w:tc>
        <w:tc>
          <w:tcPr>
            <w:tcW w:w="443" w:type="pct"/>
          </w:tcPr>
          <w:p w14:paraId="25781643" w14:textId="7777777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51F1F1DB" w14:textId="08FE791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49D85120" w14:textId="7777777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</w:tcPr>
          <w:p w14:paraId="6E4CD91C" w14:textId="7777777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0AAD080D" w14:textId="2E4D80A4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2B1AA2E1" w14:textId="7777777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4BE88CA6" w14:textId="77777777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37E76882" w14:textId="579A0CC3" w:rsidR="007E72D7" w:rsidRPr="00DB0CEE" w:rsidRDefault="007E72D7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0CEE" w:rsidRPr="00DB0CEE" w14:paraId="4D5276A8" w14:textId="77777777" w:rsidTr="004F5B31">
        <w:trPr>
          <w:trHeight w:val="219"/>
        </w:trPr>
        <w:tc>
          <w:tcPr>
            <w:tcW w:w="1048" w:type="pct"/>
          </w:tcPr>
          <w:p w14:paraId="18226103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Refined grains</w:t>
            </w:r>
          </w:p>
        </w:tc>
        <w:tc>
          <w:tcPr>
            <w:tcW w:w="439" w:type="pct"/>
          </w:tcPr>
          <w:p w14:paraId="79F072D9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443" w:type="pct"/>
          </w:tcPr>
          <w:p w14:paraId="5414A3C8" w14:textId="49316F1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443" w:type="pct"/>
          </w:tcPr>
          <w:p w14:paraId="1872E8F8" w14:textId="0AFAD6F1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440" w:type="pct"/>
          </w:tcPr>
          <w:p w14:paraId="0B602892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39" w:type="pct"/>
          </w:tcPr>
          <w:p w14:paraId="38CDDC97" w14:textId="7DE13C7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440" w:type="pct"/>
          </w:tcPr>
          <w:p w14:paraId="03011E8B" w14:textId="1531F69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440" w:type="pct"/>
          </w:tcPr>
          <w:p w14:paraId="5CFD6222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34" w:type="pct"/>
          </w:tcPr>
          <w:p w14:paraId="50E15DC1" w14:textId="09B4051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.7 </w:t>
            </w:r>
          </w:p>
        </w:tc>
        <w:tc>
          <w:tcPr>
            <w:tcW w:w="434" w:type="pct"/>
          </w:tcPr>
          <w:p w14:paraId="7FAA8F90" w14:textId="3368A72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DB0CEE" w:rsidRPr="00DB0CEE" w14:paraId="07734597" w14:textId="77777777" w:rsidTr="004F5B31">
        <w:trPr>
          <w:trHeight w:val="212"/>
        </w:trPr>
        <w:tc>
          <w:tcPr>
            <w:tcW w:w="1048" w:type="pct"/>
          </w:tcPr>
          <w:p w14:paraId="6F9EE1DF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Fruit juices</w:t>
            </w:r>
          </w:p>
        </w:tc>
        <w:tc>
          <w:tcPr>
            <w:tcW w:w="439" w:type="pct"/>
          </w:tcPr>
          <w:p w14:paraId="3D4C15DB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3" w:type="pct"/>
          </w:tcPr>
          <w:p w14:paraId="32FA9816" w14:textId="087FBFC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443" w:type="pct"/>
          </w:tcPr>
          <w:p w14:paraId="2AEF577D" w14:textId="36DC0D64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40" w:type="pct"/>
          </w:tcPr>
          <w:p w14:paraId="3AFC2396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39" w:type="pct"/>
          </w:tcPr>
          <w:p w14:paraId="758A9CF1" w14:textId="44DA45FA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440" w:type="pct"/>
          </w:tcPr>
          <w:p w14:paraId="75EE0EC6" w14:textId="4C946F9C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48B9C79A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4" w:type="pct"/>
          </w:tcPr>
          <w:p w14:paraId="75AF3059" w14:textId="5A3412C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434" w:type="pct"/>
          </w:tcPr>
          <w:p w14:paraId="1A2B3A96" w14:textId="70D6A61A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B0CEE" w:rsidRPr="00DB0CEE" w14:paraId="43EE924E" w14:textId="77777777" w:rsidTr="004F5B31">
        <w:trPr>
          <w:trHeight w:val="219"/>
        </w:trPr>
        <w:tc>
          <w:tcPr>
            <w:tcW w:w="1048" w:type="pct"/>
          </w:tcPr>
          <w:p w14:paraId="6C417510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Potatoes</w:t>
            </w:r>
          </w:p>
        </w:tc>
        <w:tc>
          <w:tcPr>
            <w:tcW w:w="439" w:type="pct"/>
          </w:tcPr>
          <w:p w14:paraId="2634E465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3" w:type="pct"/>
          </w:tcPr>
          <w:p w14:paraId="4311EDA0" w14:textId="27ED7A9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3" w:type="pct"/>
          </w:tcPr>
          <w:p w14:paraId="562ABAA6" w14:textId="52A946E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404768D7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9" w:type="pct"/>
          </w:tcPr>
          <w:p w14:paraId="4A7D9535" w14:textId="04BB551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40" w:type="pct"/>
          </w:tcPr>
          <w:p w14:paraId="0E8DE796" w14:textId="61B3D19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74FA130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34" w:type="pct"/>
          </w:tcPr>
          <w:p w14:paraId="684854F7" w14:textId="1AC14AD1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 </w:t>
            </w:r>
          </w:p>
        </w:tc>
        <w:tc>
          <w:tcPr>
            <w:tcW w:w="434" w:type="pct"/>
          </w:tcPr>
          <w:p w14:paraId="38B99DFC" w14:textId="5CDEBEB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B0CEE" w:rsidRPr="00DB0CEE" w14:paraId="4944F8D5" w14:textId="77777777" w:rsidTr="004F5B31">
        <w:trPr>
          <w:trHeight w:val="212"/>
        </w:trPr>
        <w:tc>
          <w:tcPr>
            <w:tcW w:w="1048" w:type="pct"/>
          </w:tcPr>
          <w:p w14:paraId="326F984C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bCs/>
                <w:sz w:val="24"/>
                <w:szCs w:val="24"/>
              </w:rPr>
              <w:t>Added sugar</w:t>
            </w:r>
          </w:p>
        </w:tc>
        <w:tc>
          <w:tcPr>
            <w:tcW w:w="439" w:type="pct"/>
          </w:tcPr>
          <w:p w14:paraId="7E326CE7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443" w:type="pct"/>
          </w:tcPr>
          <w:p w14:paraId="26219AB7" w14:textId="5C84639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.1 </w:t>
            </w:r>
          </w:p>
        </w:tc>
        <w:tc>
          <w:tcPr>
            <w:tcW w:w="443" w:type="pct"/>
          </w:tcPr>
          <w:p w14:paraId="6F88DD31" w14:textId="21D5E79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440" w:type="pct"/>
          </w:tcPr>
          <w:p w14:paraId="709A83A1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439" w:type="pct"/>
          </w:tcPr>
          <w:p w14:paraId="64AED9A9" w14:textId="21BB77CC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.0 </w:t>
            </w:r>
          </w:p>
        </w:tc>
        <w:tc>
          <w:tcPr>
            <w:tcW w:w="440" w:type="pct"/>
          </w:tcPr>
          <w:p w14:paraId="72B8A7CE" w14:textId="4ED1E0E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440" w:type="pct"/>
          </w:tcPr>
          <w:p w14:paraId="310A6E77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434" w:type="pct"/>
          </w:tcPr>
          <w:p w14:paraId="57D2F914" w14:textId="045FE45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.8 </w:t>
            </w:r>
          </w:p>
        </w:tc>
        <w:tc>
          <w:tcPr>
            <w:tcW w:w="434" w:type="pct"/>
          </w:tcPr>
          <w:p w14:paraId="783CA2F8" w14:textId="39F06EA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5653EE" w:rsidRPr="00DB0CEE" w14:paraId="39C3A174" w14:textId="77777777" w:rsidTr="004F5B31">
        <w:trPr>
          <w:trHeight w:val="219"/>
        </w:trPr>
        <w:tc>
          <w:tcPr>
            <w:tcW w:w="1048" w:type="pct"/>
            <w:vAlign w:val="center"/>
          </w:tcPr>
          <w:p w14:paraId="69724CA6" w14:textId="0976A9A6" w:rsidR="005653EE" w:rsidRPr="004F5B31" w:rsidRDefault="005653EE" w:rsidP="00C3442C">
            <w:pPr>
              <w:wordWrap/>
              <w:jc w:val="left"/>
              <w:rPr>
                <w:rFonts w:ascii="Times New Roman" w:eastAsia="08서울남산체 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5B31">
              <w:rPr>
                <w:rFonts w:ascii="Times New Roman" w:eastAsia="08서울남산체 L" w:hAnsi="Times New Roman" w:cs="Times New Roman"/>
                <w:b/>
                <w:color w:val="000000" w:themeColor="text1"/>
                <w:sz w:val="24"/>
                <w:szCs w:val="24"/>
              </w:rPr>
              <w:t>Animal foods</w:t>
            </w:r>
          </w:p>
        </w:tc>
        <w:tc>
          <w:tcPr>
            <w:tcW w:w="439" w:type="pct"/>
          </w:tcPr>
          <w:p w14:paraId="60F37CA8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169A45D4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3" w:type="pct"/>
          </w:tcPr>
          <w:p w14:paraId="780218A3" w14:textId="72392DAD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03781CBB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9" w:type="pct"/>
          </w:tcPr>
          <w:p w14:paraId="2D16E9DC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31F2DA9F" w14:textId="22E10203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</w:tcPr>
          <w:p w14:paraId="4CB9D170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489A06F0" w14:textId="77777777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4" w:type="pct"/>
          </w:tcPr>
          <w:p w14:paraId="0FA4A110" w14:textId="53AA555F" w:rsidR="005653EE" w:rsidRPr="00DB0CEE" w:rsidRDefault="005653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B0CEE" w:rsidRPr="00DB0CEE" w14:paraId="07E520D1" w14:textId="77777777" w:rsidTr="004F5B31">
        <w:trPr>
          <w:trHeight w:val="219"/>
        </w:trPr>
        <w:tc>
          <w:tcPr>
            <w:tcW w:w="1048" w:type="pct"/>
            <w:vAlign w:val="center"/>
          </w:tcPr>
          <w:p w14:paraId="760ADD37" w14:textId="3382202B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eastAsia="08서울남산체 L" w:hAnsi="Times New Roman" w:cs="Times New Roman"/>
                <w:color w:val="000000" w:themeColor="text1"/>
                <w:sz w:val="24"/>
                <w:szCs w:val="24"/>
              </w:rPr>
              <w:t>Animal fat</w:t>
            </w:r>
          </w:p>
        </w:tc>
        <w:tc>
          <w:tcPr>
            <w:tcW w:w="439" w:type="pct"/>
          </w:tcPr>
          <w:p w14:paraId="19D57F05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443" w:type="pct"/>
          </w:tcPr>
          <w:p w14:paraId="348CE869" w14:textId="23DF6E6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  <w:tc>
          <w:tcPr>
            <w:tcW w:w="443" w:type="pct"/>
          </w:tcPr>
          <w:p w14:paraId="2E7695FE" w14:textId="377592C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40" w:type="pct"/>
          </w:tcPr>
          <w:p w14:paraId="16650D70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39" w:type="pct"/>
          </w:tcPr>
          <w:p w14:paraId="6BE03629" w14:textId="318AB90B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  <w:tc>
          <w:tcPr>
            <w:tcW w:w="440" w:type="pct"/>
          </w:tcPr>
          <w:p w14:paraId="3DC14533" w14:textId="63165C4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40" w:type="pct"/>
          </w:tcPr>
          <w:p w14:paraId="3A888241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434" w:type="pct"/>
          </w:tcPr>
          <w:p w14:paraId="69B13DCB" w14:textId="42EE95A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7 </w:t>
            </w:r>
          </w:p>
        </w:tc>
        <w:tc>
          <w:tcPr>
            <w:tcW w:w="434" w:type="pct"/>
          </w:tcPr>
          <w:p w14:paraId="21F9D174" w14:textId="5808EE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DB0CEE" w:rsidRPr="00DB0CEE" w14:paraId="04727A52" w14:textId="77777777" w:rsidTr="004F5B31">
        <w:trPr>
          <w:trHeight w:val="219"/>
        </w:trPr>
        <w:tc>
          <w:tcPr>
            <w:tcW w:w="1048" w:type="pct"/>
            <w:vAlign w:val="center"/>
          </w:tcPr>
          <w:p w14:paraId="7C28A4F3" w14:textId="77777777" w:rsidR="00DB0CEE" w:rsidRPr="00DB0CEE" w:rsidRDefault="00DB0CEE" w:rsidP="00C3442C">
            <w:pPr>
              <w:wordWrap/>
              <w:ind w:leftChars="87" w:left="174" w:firstLine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eastAsia="08서울남산체 L" w:hAnsi="Times New Roman" w:cs="Times New Roman"/>
                <w:color w:val="000000" w:themeColor="text1"/>
                <w:sz w:val="24"/>
                <w:szCs w:val="24"/>
              </w:rPr>
              <w:t>Dairy</w:t>
            </w:r>
          </w:p>
        </w:tc>
        <w:tc>
          <w:tcPr>
            <w:tcW w:w="439" w:type="pct"/>
          </w:tcPr>
          <w:p w14:paraId="3E4CF2DE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43" w:type="pct"/>
          </w:tcPr>
          <w:p w14:paraId="12B43435" w14:textId="4D9AA05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</w:tc>
        <w:tc>
          <w:tcPr>
            <w:tcW w:w="443" w:type="pct"/>
          </w:tcPr>
          <w:p w14:paraId="290DFA67" w14:textId="1CBCD14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40" w:type="pct"/>
          </w:tcPr>
          <w:p w14:paraId="184C0D66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439" w:type="pct"/>
          </w:tcPr>
          <w:p w14:paraId="4CE44DD5" w14:textId="31E9B330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</w:tc>
        <w:tc>
          <w:tcPr>
            <w:tcW w:w="440" w:type="pct"/>
          </w:tcPr>
          <w:p w14:paraId="38AABC93" w14:textId="138ABF94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40" w:type="pct"/>
          </w:tcPr>
          <w:p w14:paraId="091127ED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434" w:type="pct"/>
          </w:tcPr>
          <w:p w14:paraId="437B71ED" w14:textId="55F02B1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</w:tc>
        <w:tc>
          <w:tcPr>
            <w:tcW w:w="434" w:type="pct"/>
          </w:tcPr>
          <w:p w14:paraId="72355E60" w14:textId="4F9C8A88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B0CEE" w:rsidRPr="00DB0CEE" w14:paraId="48525DAD" w14:textId="77777777" w:rsidTr="004F5B31">
        <w:trPr>
          <w:trHeight w:val="212"/>
        </w:trPr>
        <w:tc>
          <w:tcPr>
            <w:tcW w:w="1048" w:type="pct"/>
            <w:vAlign w:val="center"/>
          </w:tcPr>
          <w:p w14:paraId="36CB4F91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eastAsia="08서울남산체 L" w:hAnsi="Times New Roman" w:cs="Times New Roman"/>
                <w:color w:val="000000" w:themeColor="text1"/>
                <w:sz w:val="24"/>
                <w:szCs w:val="24"/>
              </w:rPr>
              <w:t>Egg</w:t>
            </w:r>
          </w:p>
        </w:tc>
        <w:tc>
          <w:tcPr>
            <w:tcW w:w="439" w:type="pct"/>
          </w:tcPr>
          <w:p w14:paraId="30B834DC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43" w:type="pct"/>
          </w:tcPr>
          <w:p w14:paraId="09512F0E" w14:textId="4005CAF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443" w:type="pct"/>
          </w:tcPr>
          <w:p w14:paraId="25D0A4D4" w14:textId="2643925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505028BD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39" w:type="pct"/>
          </w:tcPr>
          <w:p w14:paraId="7EE6D98E" w14:textId="6D8C0A42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440" w:type="pct"/>
          </w:tcPr>
          <w:p w14:paraId="2E37BEB1" w14:textId="6D8ABFA4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40" w:type="pct"/>
          </w:tcPr>
          <w:p w14:paraId="2B9B5296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34" w:type="pct"/>
          </w:tcPr>
          <w:p w14:paraId="1673702A" w14:textId="79B2021F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434" w:type="pct"/>
          </w:tcPr>
          <w:p w14:paraId="00BC0682" w14:textId="71CE67DD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DB0CEE" w:rsidRPr="00DB0CEE" w14:paraId="3AC174C8" w14:textId="77777777" w:rsidTr="004F5B31">
        <w:trPr>
          <w:trHeight w:val="219"/>
        </w:trPr>
        <w:tc>
          <w:tcPr>
            <w:tcW w:w="1048" w:type="pct"/>
          </w:tcPr>
          <w:p w14:paraId="1AE09563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eastAsia="08서울남산체 L" w:hAnsi="Times New Roman" w:cs="Times New Roman"/>
                <w:color w:val="000000" w:themeColor="text1"/>
                <w:sz w:val="24"/>
                <w:szCs w:val="24"/>
              </w:rPr>
              <w:t>Fish/seafood</w:t>
            </w:r>
          </w:p>
        </w:tc>
        <w:tc>
          <w:tcPr>
            <w:tcW w:w="439" w:type="pct"/>
          </w:tcPr>
          <w:p w14:paraId="34CFA63F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43" w:type="pct"/>
          </w:tcPr>
          <w:p w14:paraId="749A1934" w14:textId="39479F9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43" w:type="pct"/>
          </w:tcPr>
          <w:p w14:paraId="1D2989F8" w14:textId="0A86E8B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440" w:type="pct"/>
          </w:tcPr>
          <w:p w14:paraId="5D9EA2B8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39" w:type="pct"/>
          </w:tcPr>
          <w:p w14:paraId="0553867F" w14:textId="30726D4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40" w:type="pct"/>
          </w:tcPr>
          <w:p w14:paraId="29D54C74" w14:textId="79351AD6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440" w:type="pct"/>
          </w:tcPr>
          <w:p w14:paraId="76E2CF49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34" w:type="pct"/>
          </w:tcPr>
          <w:p w14:paraId="2F5AD9D9" w14:textId="3D08474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  <w:tc>
          <w:tcPr>
            <w:tcW w:w="434" w:type="pct"/>
          </w:tcPr>
          <w:p w14:paraId="763718DB" w14:textId="65A2BDD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DB0CEE" w:rsidRPr="00DB0CEE" w14:paraId="553E4597" w14:textId="77777777" w:rsidTr="004F5B31">
        <w:trPr>
          <w:trHeight w:val="212"/>
        </w:trPr>
        <w:tc>
          <w:tcPr>
            <w:tcW w:w="1048" w:type="pct"/>
            <w:tcBorders>
              <w:bottom w:val="single" w:sz="4" w:space="0" w:color="auto"/>
            </w:tcBorders>
          </w:tcPr>
          <w:p w14:paraId="2AA9F3CD" w14:textId="77777777" w:rsidR="00DB0CEE" w:rsidRPr="00DB0CEE" w:rsidRDefault="00DB0CEE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0CEE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54FABC77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7F865239" w14:textId="0BC289D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5 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321CF587" w14:textId="56C5DB99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1C03FCC9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7DBBC008" w14:textId="30D80F65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60055C19" w14:textId="705B6843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48AB03F2" w14:textId="77777777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5A08CE3B" w14:textId="01A2B3AE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F5B3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6 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63C34516" w14:textId="4B641866" w:rsidR="00DB0CEE" w:rsidRPr="00DB0CEE" w:rsidRDefault="00DB0CEE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B0C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</w:tbl>
    <w:p w14:paraId="48E2E342" w14:textId="5FC58D91" w:rsidR="004F5B31" w:rsidRDefault="00BE7153" w:rsidP="00C3442C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79AC">
        <w:rPr>
          <w:rFonts w:ascii="Times New Roman" w:hAnsi="Times New Roman" w:cs="Times New Roman"/>
          <w:sz w:val="24"/>
          <w:szCs w:val="24"/>
        </w:rPr>
        <w:t>Values are mea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700D48" w14:textId="681BC97A" w:rsidR="00194E3D" w:rsidRDefault="00150045" w:rsidP="00C3442C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ily</w:t>
      </w:r>
      <w:r w:rsidR="00BE7153">
        <w:rPr>
          <w:rFonts w:ascii="Times New Roman" w:hAnsi="Times New Roman" w:cs="Times New Roman"/>
          <w:sz w:val="24"/>
          <w:szCs w:val="24"/>
        </w:rPr>
        <w:t xml:space="preserve"> intakes are </w:t>
      </w:r>
      <w:r w:rsidR="00AD170C">
        <w:rPr>
          <w:rFonts w:ascii="Times New Roman" w:hAnsi="Times New Roman" w:cs="Times New Roman"/>
          <w:sz w:val="24"/>
          <w:szCs w:val="24"/>
        </w:rPr>
        <w:t>expressed as</w:t>
      </w:r>
      <w:r w:rsidR="00194E3D">
        <w:rPr>
          <w:rFonts w:ascii="Times New Roman" w:hAnsi="Times New Roman" w:cs="Times New Roman"/>
          <w:sz w:val="24"/>
          <w:szCs w:val="24"/>
        </w:rPr>
        <w:t xml:space="preserve"> consumption</w:t>
      </w:r>
      <w:r w:rsidR="00DC6EE8">
        <w:rPr>
          <w:rFonts w:ascii="Times New Roman" w:hAnsi="Times New Roman" w:cs="Times New Roman"/>
          <w:sz w:val="24"/>
          <w:szCs w:val="24"/>
        </w:rPr>
        <w:t xml:space="preserve"> </w:t>
      </w:r>
      <w:r w:rsidR="00C73032">
        <w:rPr>
          <w:rFonts w:ascii="Times New Roman" w:hAnsi="Times New Roman" w:cs="Times New Roman"/>
          <w:sz w:val="24"/>
          <w:szCs w:val="24"/>
        </w:rPr>
        <w:t>per 1000</w:t>
      </w:r>
      <w:r w:rsidR="004F5B31">
        <w:rPr>
          <w:rFonts w:ascii="Times New Roman" w:hAnsi="Times New Roman" w:cs="Times New Roman"/>
          <w:sz w:val="24"/>
          <w:szCs w:val="24"/>
        </w:rPr>
        <w:t xml:space="preserve"> </w:t>
      </w:r>
      <w:r w:rsidR="00C73032">
        <w:rPr>
          <w:rFonts w:ascii="Times New Roman" w:hAnsi="Times New Roman" w:cs="Times New Roman"/>
          <w:sz w:val="24"/>
          <w:szCs w:val="24"/>
        </w:rPr>
        <w:t xml:space="preserve">kcal </w:t>
      </w:r>
      <w:r w:rsidR="00DC6EE8">
        <w:rPr>
          <w:rFonts w:ascii="Times New Roman" w:hAnsi="Times New Roman" w:cs="Times New Roman"/>
          <w:sz w:val="24"/>
          <w:szCs w:val="24"/>
        </w:rPr>
        <w:t>(</w:t>
      </w:r>
      <w:r w:rsidR="00194E3D">
        <w:rPr>
          <w:rFonts w:ascii="Times New Roman" w:hAnsi="Times New Roman" w:cs="Times New Roman"/>
          <w:sz w:val="24"/>
          <w:szCs w:val="24"/>
        </w:rPr>
        <w:t>ounce equivalent</w:t>
      </w:r>
      <w:r w:rsidR="00236626">
        <w:rPr>
          <w:rFonts w:ascii="Times New Roman" w:hAnsi="Times New Roman" w:cs="Times New Roman"/>
          <w:sz w:val="24"/>
          <w:szCs w:val="24"/>
        </w:rPr>
        <w:t>s</w:t>
      </w:r>
      <w:r w:rsidR="00194E3D">
        <w:rPr>
          <w:rFonts w:ascii="Times New Roman" w:hAnsi="Times New Roman" w:cs="Times New Roman"/>
          <w:sz w:val="24"/>
          <w:szCs w:val="24"/>
        </w:rPr>
        <w:t xml:space="preserve"> for whole grain</w:t>
      </w:r>
      <w:r w:rsidR="004C49F4">
        <w:rPr>
          <w:rFonts w:ascii="Times New Roman" w:hAnsi="Times New Roman" w:cs="Times New Roman"/>
          <w:sz w:val="24"/>
          <w:szCs w:val="24"/>
        </w:rPr>
        <w:t>,</w:t>
      </w:r>
      <w:r w:rsidR="004C49F4" w:rsidRPr="004C49F4">
        <w:rPr>
          <w:rFonts w:ascii="Times New Roman" w:hAnsi="Times New Roman" w:cs="Times New Roman"/>
          <w:sz w:val="24"/>
          <w:szCs w:val="24"/>
        </w:rPr>
        <w:t xml:space="preserve"> </w:t>
      </w:r>
      <w:r w:rsidR="004C49F4">
        <w:rPr>
          <w:rFonts w:ascii="Times New Roman" w:hAnsi="Times New Roman" w:cs="Times New Roman"/>
          <w:sz w:val="24"/>
          <w:szCs w:val="24"/>
        </w:rPr>
        <w:t xml:space="preserve">refined grain, </w:t>
      </w:r>
      <w:r w:rsidR="004C49F4">
        <w:rPr>
          <w:rFonts w:ascii="Times New Roman" w:hAnsi="Times New Roman" w:cs="Times New Roman"/>
          <w:sz w:val="24"/>
          <w:szCs w:val="24"/>
        </w:rPr>
        <w:lastRenderedPageBreak/>
        <w:t>nuts</w:t>
      </w:r>
      <w:r w:rsidR="00D92F2B">
        <w:rPr>
          <w:rFonts w:ascii="Times New Roman" w:hAnsi="Times New Roman" w:cs="Times New Roman"/>
          <w:sz w:val="24"/>
          <w:szCs w:val="24"/>
        </w:rPr>
        <w:t>, egg, fish/seafood, and meat</w:t>
      </w:r>
      <w:r w:rsidR="00194E3D">
        <w:rPr>
          <w:rFonts w:ascii="Times New Roman" w:hAnsi="Times New Roman" w:cs="Times New Roman"/>
          <w:sz w:val="24"/>
          <w:szCs w:val="24"/>
        </w:rPr>
        <w:t xml:space="preserve">; </w:t>
      </w:r>
      <w:r w:rsidR="00DC6EE8">
        <w:rPr>
          <w:rFonts w:ascii="Times New Roman" w:hAnsi="Times New Roman" w:cs="Times New Roman"/>
          <w:sz w:val="24"/>
          <w:szCs w:val="24"/>
        </w:rPr>
        <w:t>cup</w:t>
      </w:r>
      <w:r w:rsidR="00194E3D">
        <w:rPr>
          <w:rFonts w:ascii="Times New Roman" w:hAnsi="Times New Roman" w:cs="Times New Roman"/>
          <w:sz w:val="24"/>
          <w:szCs w:val="24"/>
        </w:rPr>
        <w:t xml:space="preserve"> </w:t>
      </w:r>
      <w:r w:rsidR="00212EF5">
        <w:rPr>
          <w:rFonts w:ascii="Times New Roman" w:hAnsi="Times New Roman" w:cs="Times New Roman"/>
          <w:sz w:val="24"/>
          <w:szCs w:val="24"/>
        </w:rPr>
        <w:t xml:space="preserve">equivalents </w:t>
      </w:r>
      <w:r w:rsidR="00194E3D">
        <w:rPr>
          <w:rFonts w:ascii="Times New Roman" w:hAnsi="Times New Roman" w:cs="Times New Roman"/>
          <w:sz w:val="24"/>
          <w:szCs w:val="24"/>
        </w:rPr>
        <w:t>for fruit, vegetables, legumes</w:t>
      </w:r>
      <w:r w:rsidR="00DC6EE8">
        <w:rPr>
          <w:rFonts w:ascii="Times New Roman" w:hAnsi="Times New Roman" w:cs="Times New Roman"/>
          <w:sz w:val="24"/>
          <w:szCs w:val="24"/>
        </w:rPr>
        <w:t>,</w:t>
      </w:r>
      <w:r w:rsidR="00194E3D">
        <w:rPr>
          <w:rFonts w:ascii="Times New Roman" w:hAnsi="Times New Roman" w:cs="Times New Roman"/>
          <w:sz w:val="24"/>
          <w:szCs w:val="24"/>
        </w:rPr>
        <w:t xml:space="preserve"> fruit juice, potatoes, and dairy; </w:t>
      </w:r>
      <w:r w:rsidR="00F9073C">
        <w:rPr>
          <w:rFonts w:ascii="Times New Roman" w:hAnsi="Times New Roman" w:cs="Times New Roman"/>
          <w:sz w:val="24"/>
          <w:szCs w:val="24"/>
        </w:rPr>
        <w:t>teaspoon</w:t>
      </w:r>
      <w:r w:rsidR="00D92F2B">
        <w:rPr>
          <w:rFonts w:ascii="Times New Roman" w:hAnsi="Times New Roman" w:cs="Times New Roman"/>
          <w:sz w:val="24"/>
          <w:szCs w:val="24"/>
        </w:rPr>
        <w:t>s</w:t>
      </w:r>
      <w:r w:rsidR="00C73032">
        <w:rPr>
          <w:rFonts w:ascii="Times New Roman" w:hAnsi="Times New Roman" w:cs="Times New Roman"/>
          <w:sz w:val="24"/>
          <w:szCs w:val="24"/>
        </w:rPr>
        <w:t xml:space="preserve"> for added sugar</w:t>
      </w:r>
      <w:r w:rsidR="00194E3D">
        <w:rPr>
          <w:rFonts w:ascii="Times New Roman" w:hAnsi="Times New Roman" w:cs="Times New Roman"/>
          <w:sz w:val="24"/>
          <w:szCs w:val="24"/>
        </w:rPr>
        <w:t>;</w:t>
      </w:r>
      <w:r w:rsidR="000A2450" w:rsidRPr="000A2450">
        <w:rPr>
          <w:rFonts w:ascii="Times New Roman" w:hAnsi="Times New Roman" w:cs="Times New Roman"/>
          <w:sz w:val="24"/>
          <w:szCs w:val="24"/>
        </w:rPr>
        <w:t xml:space="preserve"> </w:t>
      </w:r>
      <w:r w:rsidR="00BE7153" w:rsidRPr="008279AC">
        <w:rPr>
          <w:rFonts w:ascii="Times New Roman" w:hAnsi="Times New Roman" w:cs="Times New Roman"/>
          <w:sz w:val="24"/>
          <w:szCs w:val="24"/>
        </w:rPr>
        <w:t>gram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C73032">
        <w:rPr>
          <w:rFonts w:ascii="Times New Roman" w:hAnsi="Times New Roman" w:cs="Times New Roman"/>
          <w:sz w:val="24"/>
          <w:szCs w:val="24"/>
        </w:rPr>
        <w:t xml:space="preserve">for </w:t>
      </w:r>
      <w:r w:rsidR="00194E3D">
        <w:rPr>
          <w:rFonts w:ascii="Times New Roman" w:hAnsi="Times New Roman" w:cs="Times New Roman"/>
          <w:sz w:val="24"/>
          <w:szCs w:val="24"/>
        </w:rPr>
        <w:t xml:space="preserve">vegetable oil, coffee/tea, and </w:t>
      </w:r>
      <w:r w:rsidR="00C73032">
        <w:rPr>
          <w:rFonts w:ascii="Times New Roman" w:hAnsi="Times New Roman" w:cs="Times New Roman"/>
          <w:sz w:val="24"/>
          <w:szCs w:val="24"/>
        </w:rPr>
        <w:t>animal fat</w:t>
      </w:r>
      <w:r w:rsidR="00194E3D">
        <w:rPr>
          <w:rFonts w:ascii="Times New Roman" w:hAnsi="Times New Roman" w:cs="Times New Roman"/>
          <w:sz w:val="24"/>
          <w:szCs w:val="24"/>
        </w:rPr>
        <w:t>)</w:t>
      </w:r>
      <w:r w:rsidR="001A499E">
        <w:rPr>
          <w:rFonts w:ascii="Times New Roman" w:hAnsi="Times New Roman" w:cs="Times New Roman"/>
          <w:sz w:val="24"/>
          <w:szCs w:val="24"/>
        </w:rPr>
        <w:t>.</w:t>
      </w:r>
    </w:p>
    <w:p w14:paraId="20435793" w14:textId="77777777" w:rsidR="00CA1ABD" w:rsidRDefault="00CA1ABD" w:rsidP="00C3442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836DB4" w14:textId="5350AFF1" w:rsidR="00776EE9" w:rsidRDefault="00107BBE" w:rsidP="00C3442C">
      <w:pPr>
        <w:wordWrap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0A09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FC2DCC" w:rsidRPr="00080A0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080A09">
        <w:rPr>
          <w:rFonts w:ascii="Times New Roman" w:hAnsi="Times New Roman" w:cs="Times New Roman"/>
          <w:b/>
          <w:sz w:val="24"/>
          <w:szCs w:val="24"/>
        </w:rPr>
        <w:t>5</w:t>
      </w:r>
      <w:r w:rsidR="00CA1ABD">
        <w:rPr>
          <w:rFonts w:ascii="Times New Roman" w:hAnsi="Times New Roman" w:cs="Times New Roman"/>
          <w:sz w:val="24"/>
          <w:szCs w:val="24"/>
        </w:rPr>
        <w:t xml:space="preserve">. </w:t>
      </w:r>
      <w:r w:rsidR="00DE0A2E" w:rsidRPr="00492B1D">
        <w:rPr>
          <w:rFonts w:ascii="Times New Roman" w:hAnsi="Times New Roman" w:cs="Times New Roman"/>
          <w:b/>
          <w:sz w:val="24"/>
          <w:szCs w:val="24"/>
        </w:rPr>
        <w:t>Hazard ratios</w:t>
      </w:r>
      <w:r w:rsidR="00DE0A2E">
        <w:rPr>
          <w:rFonts w:ascii="Times New Roman" w:hAnsi="Times New Roman" w:cs="Times New Roman"/>
          <w:b/>
          <w:sz w:val="24"/>
          <w:szCs w:val="24"/>
        </w:rPr>
        <w:t xml:space="preserve"> (95% confidence intervals)</w:t>
      </w:r>
      <w:r w:rsidR="00DE0A2E" w:rsidRPr="00492B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0A2E">
        <w:rPr>
          <w:rFonts w:ascii="Times New Roman" w:hAnsi="Times New Roman" w:cs="Times New Roman"/>
          <w:b/>
          <w:sz w:val="24"/>
          <w:szCs w:val="24"/>
        </w:rPr>
        <w:t>for colorectal cancer</w:t>
      </w:r>
      <w:r w:rsidR="00776EE9" w:rsidRPr="003A4D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43AB">
        <w:rPr>
          <w:rFonts w:ascii="Times New Roman" w:hAnsi="Times New Roman" w:cs="Times New Roman"/>
          <w:b/>
          <w:bCs/>
          <w:sz w:val="24"/>
          <w:szCs w:val="24"/>
        </w:rPr>
        <w:t xml:space="preserve">according to </w:t>
      </w:r>
      <w:r w:rsidR="00776EE9" w:rsidRPr="003A4D60">
        <w:rPr>
          <w:rFonts w:ascii="Times New Roman" w:hAnsi="Times New Roman" w:cs="Times New Roman"/>
          <w:b/>
          <w:bCs/>
          <w:sz w:val="24"/>
          <w:szCs w:val="24"/>
        </w:rPr>
        <w:t xml:space="preserve">individual plant food </w:t>
      </w:r>
      <w:r w:rsidR="00156F7B">
        <w:rPr>
          <w:rFonts w:ascii="Times New Roman" w:hAnsi="Times New Roman" w:cs="Times New Roman"/>
          <w:b/>
          <w:bCs/>
          <w:sz w:val="24"/>
          <w:szCs w:val="24"/>
        </w:rPr>
        <w:t>consumption</w:t>
      </w:r>
      <w:r w:rsidR="00776EE9" w:rsidRPr="003A4D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1D4A">
        <w:rPr>
          <w:rFonts w:ascii="Times New Roman" w:hAnsi="Times New Roman" w:cs="Times New Roman"/>
          <w:b/>
          <w:bCs/>
          <w:sz w:val="24"/>
          <w:szCs w:val="24"/>
        </w:rPr>
        <w:t>and substitution analysis</w:t>
      </w:r>
      <w:r w:rsidR="003F3EBF">
        <w:rPr>
          <w:rFonts w:ascii="Times New Roman" w:hAnsi="Times New Roman" w:cs="Times New Roman"/>
          <w:b/>
          <w:bCs/>
          <w:sz w:val="24"/>
          <w:szCs w:val="24"/>
        </w:rPr>
        <w:t xml:space="preserve"> in men</w:t>
      </w:r>
    </w:p>
    <w:tbl>
      <w:tblPr>
        <w:tblStyle w:val="a5"/>
        <w:tblW w:w="9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093"/>
        <w:gridCol w:w="1565"/>
        <w:gridCol w:w="2658"/>
      </w:tblGrid>
      <w:tr w:rsidR="00FD7B71" w:rsidRPr="00741EBE" w14:paraId="0FFD57F5" w14:textId="64502FA2" w:rsidTr="00C70A01">
        <w:trPr>
          <w:trHeight w:val="161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B75DF4D" w14:textId="77777777" w:rsidR="00FD7B71" w:rsidRPr="00741EBE" w:rsidRDefault="00FD7B71" w:rsidP="00C3442C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50B217" w14:textId="4D4A9487" w:rsidR="00FD7B71" w:rsidRPr="00741EBE" w:rsidRDefault="007A6352" w:rsidP="00C3442C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</w:t>
            </w:r>
            <w:r w:rsidR="00FD7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FD7B71" w:rsidRPr="00741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  <w:r w:rsidR="00FD7B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C70A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14:paraId="734043F2" w14:textId="0582A738" w:rsidR="00FD7B71" w:rsidRPr="00741EBE" w:rsidRDefault="00FD7B71" w:rsidP="00C3442C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</w:tr>
      <w:tr w:rsidR="00FD7B71" w:rsidRPr="00741EBE" w14:paraId="4DE778D3" w14:textId="037BA2EA" w:rsidTr="004F5B31">
        <w:trPr>
          <w:trHeight w:val="256"/>
        </w:trPr>
        <w:tc>
          <w:tcPr>
            <w:tcW w:w="4395" w:type="dxa"/>
            <w:tcBorders>
              <w:top w:val="single" w:sz="4" w:space="0" w:color="auto"/>
            </w:tcBorders>
          </w:tcPr>
          <w:p w14:paraId="05240988" w14:textId="77777777" w:rsidR="00FD7B71" w:rsidRPr="00741EBE" w:rsidRDefault="00FD7B71" w:rsidP="00C3442C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plant foods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28E4A5F" w14:textId="77777777" w:rsidR="00FD7B71" w:rsidRPr="00741EBE" w:rsidRDefault="00FD7B71" w:rsidP="00C3442C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7C7FF8B" w14:textId="77777777" w:rsidR="00FD7B71" w:rsidRPr="00741EBE" w:rsidRDefault="00FD7B71" w:rsidP="00C3442C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58" w:type="dxa"/>
            <w:tcBorders>
              <w:top w:val="single" w:sz="4" w:space="0" w:color="auto"/>
            </w:tcBorders>
          </w:tcPr>
          <w:p w14:paraId="39259232" w14:textId="77777777" w:rsidR="00FD7B71" w:rsidRPr="00741EBE" w:rsidRDefault="00FD7B71" w:rsidP="00C3442C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D7B71" w:rsidRPr="00741EBE" w14:paraId="1202B643" w14:textId="716661ED" w:rsidTr="004F5B31">
        <w:trPr>
          <w:trHeight w:val="266"/>
        </w:trPr>
        <w:tc>
          <w:tcPr>
            <w:tcW w:w="4395" w:type="dxa"/>
          </w:tcPr>
          <w:p w14:paraId="44130999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sz w:val="24"/>
                <w:szCs w:val="24"/>
              </w:rPr>
              <w:t>Whole g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93" w:type="dxa"/>
          </w:tcPr>
          <w:p w14:paraId="29640F58" w14:textId="77777777" w:rsidR="00FD7B71" w:rsidRPr="00741EBE" w:rsidRDefault="00FD7B71" w:rsidP="004D0805">
            <w:pPr>
              <w:widowControl/>
              <w:wordWrap/>
              <w:autoSpaceDE/>
              <w:autoSpaceDN/>
              <w:ind w:right="-72"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65" w:type="dxa"/>
          </w:tcPr>
          <w:p w14:paraId="7EAD77DC" w14:textId="0D0D3B78" w:rsidR="00FD7B71" w:rsidRPr="00741EBE" w:rsidRDefault="00FD7B71" w:rsidP="009E79BC">
            <w:pPr>
              <w:widowControl/>
              <w:wordWrap/>
              <w:autoSpaceDE/>
              <w:autoSpaceDN/>
              <w:ind w:left="-72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1</w:t>
            </w:r>
            <w:r w:rsidR="00AD216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AD216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9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7FC7B229" w14:textId="040D0100" w:rsidR="00FD7B71" w:rsidRDefault="0006351B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.6</w:t>
            </w:r>
            <w:r w:rsidR="00274A4A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FD7B71" w:rsidRPr="00741EBE" w14:paraId="5B697672" w14:textId="2B0AD2D8" w:rsidTr="004F5B31">
        <w:trPr>
          <w:trHeight w:val="266"/>
        </w:trPr>
        <w:tc>
          <w:tcPr>
            <w:tcW w:w="4395" w:type="dxa"/>
          </w:tcPr>
          <w:p w14:paraId="0D16F658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1093" w:type="dxa"/>
          </w:tcPr>
          <w:p w14:paraId="44F544D1" w14:textId="77777777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65" w:type="dxa"/>
          </w:tcPr>
          <w:p w14:paraId="105DDE45" w14:textId="12494347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1.0</w:t>
            </w:r>
            <w:r w:rsidR="004011B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59477D5C" w14:textId="3966A671" w:rsidR="00FD7B71" w:rsidRDefault="00274A4A" w:rsidP="00C3442C">
            <w:pPr>
              <w:wordWrap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.61</w:t>
            </w:r>
          </w:p>
        </w:tc>
      </w:tr>
      <w:tr w:rsidR="00FD7B71" w:rsidRPr="00741EBE" w14:paraId="2E720E3B" w14:textId="26A12AE9" w:rsidTr="004F5B31">
        <w:trPr>
          <w:trHeight w:val="266"/>
        </w:trPr>
        <w:tc>
          <w:tcPr>
            <w:tcW w:w="4395" w:type="dxa"/>
          </w:tcPr>
          <w:p w14:paraId="77F1E633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1093" w:type="dxa"/>
          </w:tcPr>
          <w:p w14:paraId="16193D39" w14:textId="77777777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65" w:type="dxa"/>
          </w:tcPr>
          <w:p w14:paraId="614E6F93" w14:textId="2657F245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0FF7E31F" w14:textId="765FE801" w:rsidR="00FD7B71" w:rsidRDefault="00274A4A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5</w:t>
            </w:r>
          </w:p>
        </w:tc>
      </w:tr>
      <w:tr w:rsidR="00FD7B71" w:rsidRPr="00741EBE" w14:paraId="381913F2" w14:textId="33D0D1C3" w:rsidTr="004F5B31">
        <w:trPr>
          <w:trHeight w:val="266"/>
        </w:trPr>
        <w:tc>
          <w:tcPr>
            <w:tcW w:w="4395" w:type="dxa"/>
          </w:tcPr>
          <w:p w14:paraId="6898AE65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Cs/>
                <w:sz w:val="24"/>
                <w:szCs w:val="24"/>
              </w:rPr>
              <w:t>Vegetable oi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1093" w:type="dxa"/>
          </w:tcPr>
          <w:p w14:paraId="4467450A" w14:textId="1FA6B098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  <w:r w:rsidR="004011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5" w:type="dxa"/>
          </w:tcPr>
          <w:p w14:paraId="48D05D22" w14:textId="58D17ABA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  <w:r w:rsidR="004011B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6D0BF3D6" w14:textId="1C1B4A29" w:rsidR="00FD7B71" w:rsidRDefault="00274A4A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9</w:t>
            </w:r>
          </w:p>
        </w:tc>
      </w:tr>
      <w:tr w:rsidR="00FD7B71" w:rsidRPr="00741EBE" w14:paraId="6261BC6E" w14:textId="7E965C50" w:rsidTr="004F5B31">
        <w:trPr>
          <w:trHeight w:val="266"/>
        </w:trPr>
        <w:tc>
          <w:tcPr>
            <w:tcW w:w="4395" w:type="dxa"/>
          </w:tcPr>
          <w:p w14:paraId="351F0AAD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Cs/>
                <w:sz w:val="24"/>
                <w:szCs w:val="24"/>
              </w:rPr>
              <w:t>Nuts</w:t>
            </w:r>
          </w:p>
        </w:tc>
        <w:tc>
          <w:tcPr>
            <w:tcW w:w="1093" w:type="dxa"/>
          </w:tcPr>
          <w:p w14:paraId="02E955F5" w14:textId="77777777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565" w:type="dxa"/>
          </w:tcPr>
          <w:p w14:paraId="4C9359F1" w14:textId="2CFB766E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696067C4" w14:textId="28E33C27" w:rsidR="00FD7B71" w:rsidRDefault="00274A4A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4</w:t>
            </w:r>
          </w:p>
        </w:tc>
      </w:tr>
      <w:tr w:rsidR="00FD7B71" w:rsidRPr="00741EBE" w14:paraId="3F2C28C6" w14:textId="3279AA0A" w:rsidTr="004F5B31">
        <w:trPr>
          <w:trHeight w:val="266"/>
        </w:trPr>
        <w:tc>
          <w:tcPr>
            <w:tcW w:w="4395" w:type="dxa"/>
          </w:tcPr>
          <w:p w14:paraId="5A86C5C4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Cs/>
                <w:sz w:val="24"/>
                <w:szCs w:val="24"/>
              </w:rPr>
              <w:t>Legumes</w:t>
            </w:r>
          </w:p>
        </w:tc>
        <w:tc>
          <w:tcPr>
            <w:tcW w:w="1093" w:type="dxa"/>
          </w:tcPr>
          <w:p w14:paraId="7F5DC911" w14:textId="775E24A8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</w:t>
            </w:r>
            <w:r w:rsidR="004011B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5" w:type="dxa"/>
          </w:tcPr>
          <w:p w14:paraId="4BF77B59" w14:textId="71B1413B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</w:t>
            </w:r>
            <w:r w:rsidR="004011B2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007D0153" w14:textId="7505211F" w:rsidR="00FD7B71" w:rsidRDefault="00274A4A" w:rsidP="00C3442C">
            <w:pPr>
              <w:wordWrap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.10</w:t>
            </w:r>
          </w:p>
        </w:tc>
      </w:tr>
      <w:tr w:rsidR="00FD7B71" w:rsidRPr="00741EBE" w14:paraId="57933E0C" w14:textId="56A88FC3" w:rsidTr="004F5B31">
        <w:trPr>
          <w:trHeight w:val="266"/>
        </w:trPr>
        <w:tc>
          <w:tcPr>
            <w:tcW w:w="4395" w:type="dxa"/>
          </w:tcPr>
          <w:p w14:paraId="1C24FFAF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Cs/>
                <w:sz w:val="24"/>
                <w:szCs w:val="24"/>
              </w:rPr>
              <w:t>Coffee/Tea</w:t>
            </w:r>
          </w:p>
        </w:tc>
        <w:tc>
          <w:tcPr>
            <w:tcW w:w="1093" w:type="dxa"/>
          </w:tcPr>
          <w:p w14:paraId="5271A88D" w14:textId="77777777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65" w:type="dxa"/>
          </w:tcPr>
          <w:p w14:paraId="6D5C0A1A" w14:textId="5163AC9E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1BA0180A" w14:textId="04EEA3A5" w:rsidR="00FD7B71" w:rsidRDefault="00274A4A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FD7B71" w:rsidRPr="00741EBE" w14:paraId="59572855" w14:textId="67C701A9" w:rsidTr="004F5B31">
        <w:trPr>
          <w:trHeight w:val="266"/>
        </w:trPr>
        <w:tc>
          <w:tcPr>
            <w:tcW w:w="4395" w:type="dxa"/>
          </w:tcPr>
          <w:p w14:paraId="46C03351" w14:textId="77777777" w:rsidR="00FD7B71" w:rsidRPr="00741EBE" w:rsidRDefault="00FD7B71" w:rsidP="00C3442C">
            <w:pPr>
              <w:wordWrap/>
              <w:ind w:left="1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s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741E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lthy plant foods</w:t>
            </w:r>
          </w:p>
        </w:tc>
        <w:tc>
          <w:tcPr>
            <w:tcW w:w="1093" w:type="dxa"/>
          </w:tcPr>
          <w:p w14:paraId="567D85EA" w14:textId="77777777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5" w:type="dxa"/>
          </w:tcPr>
          <w:p w14:paraId="28873388" w14:textId="77777777" w:rsidR="00FD7B71" w:rsidRPr="00741EBE" w:rsidRDefault="00FD7B71" w:rsidP="009E79BC">
            <w:pPr>
              <w:wordWrap/>
              <w:ind w:left="-72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58" w:type="dxa"/>
          </w:tcPr>
          <w:p w14:paraId="58979BEA" w14:textId="77777777" w:rsidR="00FD7B71" w:rsidRPr="00741EBE" w:rsidRDefault="00FD7B71" w:rsidP="00C3442C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D7B71" w:rsidRPr="00741EBE" w14:paraId="00C10D12" w14:textId="4B4552F3" w:rsidTr="004F5B31">
        <w:trPr>
          <w:trHeight w:val="266"/>
        </w:trPr>
        <w:tc>
          <w:tcPr>
            <w:tcW w:w="4395" w:type="dxa"/>
          </w:tcPr>
          <w:p w14:paraId="7FB317E5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Cs/>
                <w:sz w:val="24"/>
                <w:szCs w:val="24"/>
              </w:rPr>
              <w:t>Refined grains</w:t>
            </w:r>
          </w:p>
        </w:tc>
        <w:tc>
          <w:tcPr>
            <w:tcW w:w="1093" w:type="dxa"/>
          </w:tcPr>
          <w:p w14:paraId="14A8B64A" w14:textId="77777777" w:rsidR="00FD7B71" w:rsidRPr="00741EBE" w:rsidRDefault="00FD7B71" w:rsidP="004D0805">
            <w:pPr>
              <w:widowControl/>
              <w:wordWrap/>
              <w:autoSpaceDE/>
              <w:autoSpaceDN/>
              <w:ind w:right="-72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65" w:type="dxa"/>
          </w:tcPr>
          <w:p w14:paraId="2765DF5E" w14:textId="77E20C00" w:rsidR="00FD7B71" w:rsidRPr="00741EBE" w:rsidRDefault="00FD7B71" w:rsidP="009E79BC">
            <w:pPr>
              <w:widowControl/>
              <w:wordWrap/>
              <w:autoSpaceDE/>
              <w:autoSpaceDN/>
              <w:ind w:left="-72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3D8C002E" w14:textId="68951501" w:rsidR="00FD7B71" w:rsidRDefault="00274A4A" w:rsidP="00C344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FD7B71" w:rsidRPr="00741EBE" w14:paraId="1505A7B7" w14:textId="3EEFBEA0" w:rsidTr="004F5B31">
        <w:trPr>
          <w:trHeight w:val="266"/>
        </w:trPr>
        <w:tc>
          <w:tcPr>
            <w:tcW w:w="4395" w:type="dxa"/>
          </w:tcPr>
          <w:p w14:paraId="091F1188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Cs/>
                <w:sz w:val="24"/>
                <w:szCs w:val="24"/>
              </w:rPr>
              <w:t>Fruit juice</w:t>
            </w:r>
          </w:p>
        </w:tc>
        <w:tc>
          <w:tcPr>
            <w:tcW w:w="1093" w:type="dxa"/>
          </w:tcPr>
          <w:p w14:paraId="07F04569" w14:textId="77777777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65" w:type="dxa"/>
          </w:tcPr>
          <w:p w14:paraId="27A37233" w14:textId="35F35DB4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0E70D8C5" w14:textId="363C696F" w:rsidR="00FD7B71" w:rsidRDefault="00274A4A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8</w:t>
            </w:r>
          </w:p>
        </w:tc>
      </w:tr>
      <w:tr w:rsidR="00FD7B71" w:rsidRPr="00741EBE" w14:paraId="092AA8E0" w14:textId="1A38AC79" w:rsidTr="004F5B31">
        <w:trPr>
          <w:trHeight w:val="256"/>
        </w:trPr>
        <w:tc>
          <w:tcPr>
            <w:tcW w:w="4395" w:type="dxa"/>
          </w:tcPr>
          <w:p w14:paraId="14FFC6EA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Cs/>
                <w:sz w:val="24"/>
                <w:szCs w:val="24"/>
              </w:rPr>
              <w:t>Potatoes</w:t>
            </w:r>
          </w:p>
        </w:tc>
        <w:tc>
          <w:tcPr>
            <w:tcW w:w="1093" w:type="dxa"/>
          </w:tcPr>
          <w:p w14:paraId="337EB1A9" w14:textId="77777777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65" w:type="dxa"/>
          </w:tcPr>
          <w:p w14:paraId="1E727225" w14:textId="545E860D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0B3D6C8F" w14:textId="7EE54B4C" w:rsidR="00FD7B71" w:rsidRDefault="00274A4A" w:rsidP="00C3442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9</w:t>
            </w:r>
          </w:p>
        </w:tc>
      </w:tr>
      <w:tr w:rsidR="00FD7B71" w:rsidRPr="00741EBE" w14:paraId="2D7160A1" w14:textId="4E7A722E" w:rsidTr="004F5B31">
        <w:trPr>
          <w:trHeight w:val="266"/>
        </w:trPr>
        <w:tc>
          <w:tcPr>
            <w:tcW w:w="4395" w:type="dxa"/>
          </w:tcPr>
          <w:p w14:paraId="449D61D5" w14:textId="7777777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1EBE">
              <w:rPr>
                <w:rFonts w:ascii="Times New Roman" w:hAnsi="Times New Roman" w:cs="Times New Roman"/>
                <w:bCs/>
                <w:sz w:val="24"/>
                <w:szCs w:val="24"/>
              </w:rPr>
              <w:t>Added suga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1093" w:type="dxa"/>
          </w:tcPr>
          <w:p w14:paraId="64BEF4A7" w14:textId="77777777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65" w:type="dxa"/>
          </w:tcPr>
          <w:p w14:paraId="0CBCA76D" w14:textId="49497B63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4A7B2C72" w14:textId="38C357D4" w:rsidR="00FD7B71" w:rsidRDefault="00274A4A" w:rsidP="00C3442C">
            <w:pPr>
              <w:wordWrap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.11</w:t>
            </w:r>
          </w:p>
        </w:tc>
      </w:tr>
      <w:tr w:rsidR="00FD7B71" w:rsidRPr="00C70A01" w14:paraId="4F2D0E5E" w14:textId="7264F42B" w:rsidTr="00C3442C">
        <w:trPr>
          <w:trHeight w:val="68"/>
        </w:trPr>
        <w:tc>
          <w:tcPr>
            <w:tcW w:w="4395" w:type="dxa"/>
          </w:tcPr>
          <w:p w14:paraId="60E19773" w14:textId="369DD667" w:rsidR="00FD7B71" w:rsidRPr="00C70A01" w:rsidRDefault="00FD7B71" w:rsidP="00C3442C">
            <w:pPr>
              <w:wordWrap/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0A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itution</w:t>
            </w:r>
            <w:r w:rsidR="007A6352" w:rsidRPr="00C70A01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†</w:t>
            </w:r>
          </w:p>
        </w:tc>
        <w:tc>
          <w:tcPr>
            <w:tcW w:w="1093" w:type="dxa"/>
          </w:tcPr>
          <w:p w14:paraId="497C1242" w14:textId="77777777" w:rsidR="00FD7B71" w:rsidRPr="00C70A01" w:rsidRDefault="00FD7B71" w:rsidP="004D0805">
            <w:pPr>
              <w:wordWrap/>
              <w:snapToGrid w:val="0"/>
              <w:ind w:right="-72"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5" w:type="dxa"/>
          </w:tcPr>
          <w:p w14:paraId="37D55501" w14:textId="77777777" w:rsidR="00FD7B71" w:rsidRPr="00C70A01" w:rsidRDefault="00FD7B71" w:rsidP="009E79BC">
            <w:pPr>
              <w:wordWrap/>
              <w:snapToGrid w:val="0"/>
              <w:ind w:left="-72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658" w:type="dxa"/>
          </w:tcPr>
          <w:p w14:paraId="25F7FEE6" w14:textId="77777777" w:rsidR="00FD7B71" w:rsidRPr="00C70A01" w:rsidRDefault="00FD7B71" w:rsidP="00C3442C">
            <w:pPr>
              <w:wordWrap/>
              <w:snapToGrid w:val="0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D7B71" w:rsidRPr="00741EBE" w14:paraId="20D77DAE" w14:textId="35FA78F9" w:rsidTr="004F5B31">
        <w:trPr>
          <w:trHeight w:val="266"/>
        </w:trPr>
        <w:tc>
          <w:tcPr>
            <w:tcW w:w="4395" w:type="dxa"/>
          </w:tcPr>
          <w:p w14:paraId="3D9380EB" w14:textId="4C9C81F1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hole grains for added sugars</w:t>
            </w:r>
          </w:p>
        </w:tc>
        <w:tc>
          <w:tcPr>
            <w:tcW w:w="1093" w:type="dxa"/>
          </w:tcPr>
          <w:p w14:paraId="5EC59508" w14:textId="5CF2D8D0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6F68B6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565" w:type="dxa"/>
          </w:tcPr>
          <w:p w14:paraId="5CF32FB1" w14:textId="4AD0A785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8</w:t>
            </w:r>
            <w:r w:rsidR="00C9020C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235DF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235DF1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95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64FFC3DE" w14:textId="77777777" w:rsidR="00FD7B71" w:rsidRDefault="00FD7B71" w:rsidP="00C3442C">
            <w:pPr>
              <w:wordWrap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D7B71" w:rsidRPr="00741EBE" w14:paraId="641B252C" w14:textId="430A0C91" w:rsidTr="004F5B31">
        <w:trPr>
          <w:trHeight w:val="266"/>
        </w:trPr>
        <w:tc>
          <w:tcPr>
            <w:tcW w:w="4395" w:type="dxa"/>
          </w:tcPr>
          <w:p w14:paraId="6B84CDFD" w14:textId="6A1A3B5D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ruits for added sugars</w:t>
            </w:r>
          </w:p>
        </w:tc>
        <w:tc>
          <w:tcPr>
            <w:tcW w:w="1093" w:type="dxa"/>
          </w:tcPr>
          <w:p w14:paraId="60DF64E9" w14:textId="40C412E1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6F68B6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65" w:type="dxa"/>
          </w:tcPr>
          <w:p w14:paraId="752F1E2D" w14:textId="3E494202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4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7390E63F" w14:textId="77777777" w:rsidR="00FD7B71" w:rsidRDefault="00FD7B71" w:rsidP="00C3442C">
            <w:pPr>
              <w:wordWrap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D7B71" w:rsidRPr="00741EBE" w14:paraId="2CE62AA6" w14:textId="18DDFB58" w:rsidTr="004F5B31">
        <w:trPr>
          <w:trHeight w:val="266"/>
        </w:trPr>
        <w:tc>
          <w:tcPr>
            <w:tcW w:w="4395" w:type="dxa"/>
          </w:tcPr>
          <w:p w14:paraId="4DAEEBD2" w14:textId="65FC9F05" w:rsidR="00FD7B71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getables for added sugars</w:t>
            </w:r>
          </w:p>
        </w:tc>
        <w:tc>
          <w:tcPr>
            <w:tcW w:w="1093" w:type="dxa"/>
          </w:tcPr>
          <w:p w14:paraId="4A99C6DB" w14:textId="4EF0F0EE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6F68B6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</w:t>
            </w:r>
            <w:r w:rsidR="00C9020C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5" w:type="dxa"/>
          </w:tcPr>
          <w:p w14:paraId="086EAB29" w14:textId="0C57AB89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85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1.0</w:t>
            </w:r>
            <w:r w:rsidR="00C9020C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</w:tcPr>
          <w:p w14:paraId="17002D92" w14:textId="77777777" w:rsidR="00FD7B71" w:rsidRDefault="00FD7B71" w:rsidP="00C3442C">
            <w:pPr>
              <w:wordWrap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D7B71" w:rsidRPr="00741EBE" w14:paraId="7E12A462" w14:textId="7CE10244" w:rsidTr="004F5B31">
        <w:trPr>
          <w:trHeight w:val="266"/>
        </w:trPr>
        <w:tc>
          <w:tcPr>
            <w:tcW w:w="4395" w:type="dxa"/>
            <w:tcBorders>
              <w:bottom w:val="single" w:sz="4" w:space="0" w:color="auto"/>
            </w:tcBorders>
          </w:tcPr>
          <w:p w14:paraId="210DD5CD" w14:textId="7AC53597" w:rsidR="00FD7B71" w:rsidRPr="00741EBE" w:rsidRDefault="00FD7B71" w:rsidP="00C3442C">
            <w:pPr>
              <w:wordWrap/>
              <w:ind w:leftChars="87" w:left="17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egumes for added sugars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ACFE6CD" w14:textId="55C3FDD1" w:rsidR="00FD7B71" w:rsidRPr="00741EBE" w:rsidRDefault="00FD7B71" w:rsidP="004D0805">
            <w:pPr>
              <w:wordWrap/>
              <w:ind w:right="-72"/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6F68B6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04D60B56" w14:textId="1CB838C4" w:rsidR="00FD7B71" w:rsidRPr="00741EBE" w:rsidRDefault="00FD7B71" w:rsidP="009E79BC">
            <w:pPr>
              <w:wordWrap/>
              <w:ind w:left="-72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0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741E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14:paraId="5F20EECD" w14:textId="77777777" w:rsidR="00FD7B71" w:rsidRDefault="00FD7B71" w:rsidP="00C3442C">
            <w:pPr>
              <w:wordWrap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3DFFC121" w14:textId="3FDA7E28" w:rsidR="007A6352" w:rsidRPr="00C70A01" w:rsidRDefault="00741EBE" w:rsidP="00C70A01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0A01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7A6352" w:rsidRPr="00C70A01">
        <w:rPr>
          <w:rFonts w:ascii="Times New Roman" w:hAnsi="Times New Roman" w:cs="Times New Roman"/>
          <w:bCs/>
          <w:sz w:val="24"/>
          <w:szCs w:val="24"/>
        </w:rPr>
        <w:t>HR per SD</w:t>
      </w:r>
    </w:p>
    <w:p w14:paraId="7194D4C8" w14:textId="24E815A7" w:rsidR="00156F7B" w:rsidRPr="00C70A01" w:rsidRDefault="007A6352" w:rsidP="00C3442C">
      <w:pPr>
        <w:wordWrap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70A01">
        <w:rPr>
          <w:rFonts w:ascii="Times New Roman" w:eastAsia="맑은 고딕" w:hAnsi="Times New Roman" w:cs="Times New Roman"/>
          <w:b/>
          <w:bCs/>
          <w:sz w:val="24"/>
          <w:szCs w:val="24"/>
        </w:rPr>
        <w:t>†</w:t>
      </w:r>
      <w:r w:rsidR="00480223" w:rsidRPr="00C70A01">
        <w:rPr>
          <w:rFonts w:ascii="Times New Roman" w:hAnsi="Times New Roman" w:cs="Times New Roman"/>
          <w:bCs/>
          <w:sz w:val="24"/>
          <w:szCs w:val="24"/>
        </w:rPr>
        <w:t>Substitute</w:t>
      </w:r>
      <w:r w:rsidR="00741EBE" w:rsidRPr="00C70A01">
        <w:rPr>
          <w:rFonts w:ascii="Times New Roman" w:hAnsi="Times New Roman" w:cs="Times New Roman"/>
          <w:bCs/>
          <w:sz w:val="24"/>
          <w:szCs w:val="24"/>
        </w:rPr>
        <w:t xml:space="preserve"> whole grains, fruits, vegetables, or legumes for </w:t>
      </w:r>
      <w:r w:rsidR="00C52C13" w:rsidRPr="00C70A01">
        <w:rPr>
          <w:rFonts w:ascii="Times New Roman" w:hAnsi="Times New Roman" w:cs="Times New Roman"/>
          <w:bCs/>
          <w:sz w:val="24"/>
          <w:szCs w:val="24"/>
        </w:rPr>
        <w:t xml:space="preserve">two </w:t>
      </w:r>
      <w:r w:rsidR="00724C7E" w:rsidRPr="00C70A01">
        <w:rPr>
          <w:rFonts w:ascii="Times New Roman" w:hAnsi="Times New Roman" w:cs="Times New Roman"/>
          <w:bCs/>
          <w:sz w:val="24"/>
          <w:szCs w:val="24"/>
        </w:rPr>
        <w:t>SD</w:t>
      </w:r>
      <w:r w:rsidR="00C374AC" w:rsidRPr="00C70A01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741EBE" w:rsidRPr="00C70A01">
        <w:rPr>
          <w:rFonts w:ascii="Times New Roman" w:hAnsi="Times New Roman" w:cs="Times New Roman"/>
          <w:bCs/>
          <w:sz w:val="24"/>
          <w:szCs w:val="24"/>
        </w:rPr>
        <w:t>added sugars</w:t>
      </w:r>
      <w:r w:rsidR="00156F7B" w:rsidRPr="00C70A01">
        <w:rPr>
          <w:rFonts w:ascii="Times New Roman" w:hAnsi="Times New Roman" w:cs="Times New Roman"/>
          <w:bCs/>
          <w:sz w:val="24"/>
          <w:szCs w:val="24"/>
        </w:rPr>
        <w:t>.</w:t>
      </w:r>
    </w:p>
    <w:p w14:paraId="314CDB70" w14:textId="6367F758" w:rsidR="00225B09" w:rsidRPr="00C70A01" w:rsidRDefault="00225B09" w:rsidP="00C3442C">
      <w:pPr>
        <w:wordWrap/>
        <w:spacing w:after="0" w:line="240" w:lineRule="auto"/>
        <w:rPr>
          <w:rFonts w:ascii="Times New Roman" w:hAnsi="Times New Roman" w:cs="Times New Roman"/>
          <w:sz w:val="24"/>
        </w:rPr>
      </w:pPr>
      <w:r w:rsidRPr="00C70A01">
        <w:rPr>
          <w:rFonts w:ascii="Times New Roman" w:hAnsi="Times New Roman" w:cs="Times New Roman"/>
          <w:sz w:val="24"/>
        </w:rPr>
        <w:t xml:space="preserve">Models were adjusted for age at cohort entry, race and ethnicity, family history of colorectal cancer, history of colorectal polyp, body mass index, pack-years of cigarette smoking, multivitamin use, nonsteroidal anti-inflammatory drug use, physical activity, alcohol consumption, total energy intake, and animal food </w:t>
      </w:r>
      <w:r w:rsidR="003C1669" w:rsidRPr="00C70A01">
        <w:rPr>
          <w:rFonts w:ascii="Times New Roman" w:hAnsi="Times New Roman" w:cs="Times New Roman"/>
          <w:sz w:val="24"/>
        </w:rPr>
        <w:t>intakes (5 component groups)</w:t>
      </w:r>
      <w:r w:rsidRPr="00C70A01">
        <w:rPr>
          <w:rFonts w:ascii="Times New Roman" w:hAnsi="Times New Roman" w:cs="Times New Roman"/>
          <w:sz w:val="24"/>
        </w:rPr>
        <w:t xml:space="preserve">. </w:t>
      </w:r>
    </w:p>
    <w:p w14:paraId="113560EC" w14:textId="090C845B" w:rsidR="00776EE9" w:rsidRPr="003A4D60" w:rsidRDefault="00776EE9" w:rsidP="00C3442C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776EE9" w:rsidRPr="003A4D60">
      <w:pgSz w:w="12240" w:h="15840" w:code="1"/>
      <w:pgMar w:top="1440" w:right="1008" w:bottom="1440" w:left="1008" w:header="850" w:footer="99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13350" w14:textId="77777777" w:rsidR="00311AF3" w:rsidRDefault="00311AF3" w:rsidP="00BC7F3F">
      <w:pPr>
        <w:spacing w:after="0" w:line="240" w:lineRule="auto"/>
      </w:pPr>
      <w:r>
        <w:separator/>
      </w:r>
    </w:p>
  </w:endnote>
  <w:endnote w:type="continuationSeparator" w:id="0">
    <w:p w14:paraId="66196C60" w14:textId="77777777" w:rsidR="00311AF3" w:rsidRDefault="00311AF3" w:rsidP="00BC7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08서울남산체 L">
    <w:altName w:val="바탕"/>
    <w:charset w:val="81"/>
    <w:family w:val="roman"/>
    <w:pitch w:val="variable"/>
    <w:sig w:usb0="00000000" w:usb1="3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E2068" w14:textId="77777777" w:rsidR="00311AF3" w:rsidRDefault="00311AF3" w:rsidP="00BC7F3F">
      <w:pPr>
        <w:spacing w:after="0" w:line="240" w:lineRule="auto"/>
      </w:pPr>
      <w:r>
        <w:separator/>
      </w:r>
    </w:p>
  </w:footnote>
  <w:footnote w:type="continuationSeparator" w:id="0">
    <w:p w14:paraId="6C321C75" w14:textId="77777777" w:rsidR="00311AF3" w:rsidRDefault="00311AF3" w:rsidP="00BC7F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83DC1"/>
    <w:multiLevelType w:val="hybridMultilevel"/>
    <w:tmpl w:val="DF288EE6"/>
    <w:lvl w:ilvl="0" w:tplc="3938A19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0953105"/>
    <w:multiLevelType w:val="hybridMultilevel"/>
    <w:tmpl w:val="BE7E987A"/>
    <w:lvl w:ilvl="0" w:tplc="80525A3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42D"/>
    <w:rsid w:val="000321D2"/>
    <w:rsid w:val="00033846"/>
    <w:rsid w:val="0004299C"/>
    <w:rsid w:val="0006351B"/>
    <w:rsid w:val="00072260"/>
    <w:rsid w:val="00080A09"/>
    <w:rsid w:val="000826A1"/>
    <w:rsid w:val="000924D6"/>
    <w:rsid w:val="00095C1C"/>
    <w:rsid w:val="000A2450"/>
    <w:rsid w:val="000A5D71"/>
    <w:rsid w:val="000A70BA"/>
    <w:rsid w:val="000B043D"/>
    <w:rsid w:val="000F6F65"/>
    <w:rsid w:val="001072BA"/>
    <w:rsid w:val="00107BBE"/>
    <w:rsid w:val="00130982"/>
    <w:rsid w:val="001471BC"/>
    <w:rsid w:val="00150045"/>
    <w:rsid w:val="00156F7B"/>
    <w:rsid w:val="00191ED7"/>
    <w:rsid w:val="00192CE1"/>
    <w:rsid w:val="00194E3D"/>
    <w:rsid w:val="0019578E"/>
    <w:rsid w:val="001969EE"/>
    <w:rsid w:val="001A499E"/>
    <w:rsid w:val="001B25D1"/>
    <w:rsid w:val="001D4EF8"/>
    <w:rsid w:val="001F3598"/>
    <w:rsid w:val="001F6895"/>
    <w:rsid w:val="00212EF5"/>
    <w:rsid w:val="00225B09"/>
    <w:rsid w:val="00235DF1"/>
    <w:rsid w:val="00236626"/>
    <w:rsid w:val="00242C90"/>
    <w:rsid w:val="00274A4A"/>
    <w:rsid w:val="002E65DA"/>
    <w:rsid w:val="00302DDF"/>
    <w:rsid w:val="00311AF3"/>
    <w:rsid w:val="00315707"/>
    <w:rsid w:val="0033369E"/>
    <w:rsid w:val="00334FA2"/>
    <w:rsid w:val="003556C2"/>
    <w:rsid w:val="003675D1"/>
    <w:rsid w:val="00371D4A"/>
    <w:rsid w:val="0037577F"/>
    <w:rsid w:val="003760C2"/>
    <w:rsid w:val="00384AE8"/>
    <w:rsid w:val="003A0BF9"/>
    <w:rsid w:val="003A324B"/>
    <w:rsid w:val="003A4D60"/>
    <w:rsid w:val="003B7A60"/>
    <w:rsid w:val="003C1669"/>
    <w:rsid w:val="003E0C40"/>
    <w:rsid w:val="003F3EBF"/>
    <w:rsid w:val="004011B2"/>
    <w:rsid w:val="0041410C"/>
    <w:rsid w:val="004211FB"/>
    <w:rsid w:val="00424E08"/>
    <w:rsid w:val="00432E4D"/>
    <w:rsid w:val="004439A8"/>
    <w:rsid w:val="004479F9"/>
    <w:rsid w:val="004759FA"/>
    <w:rsid w:val="00480223"/>
    <w:rsid w:val="00485E0C"/>
    <w:rsid w:val="00492AE7"/>
    <w:rsid w:val="00492B1D"/>
    <w:rsid w:val="004C49F4"/>
    <w:rsid w:val="004D0805"/>
    <w:rsid w:val="004F5B31"/>
    <w:rsid w:val="00561B2B"/>
    <w:rsid w:val="005632BC"/>
    <w:rsid w:val="005653EE"/>
    <w:rsid w:val="005669E4"/>
    <w:rsid w:val="0057376B"/>
    <w:rsid w:val="005777E1"/>
    <w:rsid w:val="00582D87"/>
    <w:rsid w:val="00595A47"/>
    <w:rsid w:val="005C1C91"/>
    <w:rsid w:val="005C3273"/>
    <w:rsid w:val="00607266"/>
    <w:rsid w:val="00607F4A"/>
    <w:rsid w:val="00626D71"/>
    <w:rsid w:val="00661363"/>
    <w:rsid w:val="0066267B"/>
    <w:rsid w:val="006E5567"/>
    <w:rsid w:val="006E6A1C"/>
    <w:rsid w:val="006F68B6"/>
    <w:rsid w:val="007110EF"/>
    <w:rsid w:val="00711955"/>
    <w:rsid w:val="0071659E"/>
    <w:rsid w:val="00724C7E"/>
    <w:rsid w:val="0072685F"/>
    <w:rsid w:val="00741EBE"/>
    <w:rsid w:val="00776EE9"/>
    <w:rsid w:val="00795733"/>
    <w:rsid w:val="007A3A69"/>
    <w:rsid w:val="007A6352"/>
    <w:rsid w:val="007C5012"/>
    <w:rsid w:val="007D418B"/>
    <w:rsid w:val="007E72D7"/>
    <w:rsid w:val="007F1970"/>
    <w:rsid w:val="0080055E"/>
    <w:rsid w:val="008055E5"/>
    <w:rsid w:val="0081018F"/>
    <w:rsid w:val="008279AC"/>
    <w:rsid w:val="00834E72"/>
    <w:rsid w:val="00836063"/>
    <w:rsid w:val="008429FF"/>
    <w:rsid w:val="00883C95"/>
    <w:rsid w:val="0088751D"/>
    <w:rsid w:val="008D43AB"/>
    <w:rsid w:val="008E013E"/>
    <w:rsid w:val="008E64EC"/>
    <w:rsid w:val="008F16F4"/>
    <w:rsid w:val="009153C5"/>
    <w:rsid w:val="0091743D"/>
    <w:rsid w:val="0097456D"/>
    <w:rsid w:val="00993477"/>
    <w:rsid w:val="009B08B4"/>
    <w:rsid w:val="009B2953"/>
    <w:rsid w:val="009B4EA5"/>
    <w:rsid w:val="009D2CE6"/>
    <w:rsid w:val="009D7796"/>
    <w:rsid w:val="009E79BC"/>
    <w:rsid w:val="009F2FD2"/>
    <w:rsid w:val="00A5542D"/>
    <w:rsid w:val="00A60514"/>
    <w:rsid w:val="00A6463B"/>
    <w:rsid w:val="00A83C6D"/>
    <w:rsid w:val="00AB34BD"/>
    <w:rsid w:val="00AB4947"/>
    <w:rsid w:val="00AD170C"/>
    <w:rsid w:val="00AD216E"/>
    <w:rsid w:val="00AD3468"/>
    <w:rsid w:val="00AE0C32"/>
    <w:rsid w:val="00B1475B"/>
    <w:rsid w:val="00B40847"/>
    <w:rsid w:val="00B42239"/>
    <w:rsid w:val="00B42853"/>
    <w:rsid w:val="00B47C30"/>
    <w:rsid w:val="00B54A8F"/>
    <w:rsid w:val="00B80FD0"/>
    <w:rsid w:val="00B82BF3"/>
    <w:rsid w:val="00BA17D4"/>
    <w:rsid w:val="00BB3F9C"/>
    <w:rsid w:val="00BB66AE"/>
    <w:rsid w:val="00BC1EC6"/>
    <w:rsid w:val="00BC7F3F"/>
    <w:rsid w:val="00BD0D78"/>
    <w:rsid w:val="00BE6129"/>
    <w:rsid w:val="00BE7153"/>
    <w:rsid w:val="00C12C52"/>
    <w:rsid w:val="00C13E08"/>
    <w:rsid w:val="00C208CE"/>
    <w:rsid w:val="00C211B3"/>
    <w:rsid w:val="00C33EA5"/>
    <w:rsid w:val="00C3442C"/>
    <w:rsid w:val="00C3479A"/>
    <w:rsid w:val="00C3543D"/>
    <w:rsid w:val="00C374AC"/>
    <w:rsid w:val="00C46F4C"/>
    <w:rsid w:val="00C52C13"/>
    <w:rsid w:val="00C70A01"/>
    <w:rsid w:val="00C73032"/>
    <w:rsid w:val="00C74DB5"/>
    <w:rsid w:val="00C771FF"/>
    <w:rsid w:val="00C82D64"/>
    <w:rsid w:val="00C86CC1"/>
    <w:rsid w:val="00C9020C"/>
    <w:rsid w:val="00C908B1"/>
    <w:rsid w:val="00CA0BA7"/>
    <w:rsid w:val="00CA1ABD"/>
    <w:rsid w:val="00CB08D7"/>
    <w:rsid w:val="00CB4AA1"/>
    <w:rsid w:val="00CC0A56"/>
    <w:rsid w:val="00CF6A7B"/>
    <w:rsid w:val="00CF7938"/>
    <w:rsid w:val="00D12417"/>
    <w:rsid w:val="00D26121"/>
    <w:rsid w:val="00D43248"/>
    <w:rsid w:val="00D46690"/>
    <w:rsid w:val="00D80A7B"/>
    <w:rsid w:val="00D87058"/>
    <w:rsid w:val="00D92F2B"/>
    <w:rsid w:val="00DA148F"/>
    <w:rsid w:val="00DA25E9"/>
    <w:rsid w:val="00DA58D7"/>
    <w:rsid w:val="00DB0CEE"/>
    <w:rsid w:val="00DC6EE8"/>
    <w:rsid w:val="00DE0A2E"/>
    <w:rsid w:val="00DE204B"/>
    <w:rsid w:val="00E23252"/>
    <w:rsid w:val="00E45025"/>
    <w:rsid w:val="00E53379"/>
    <w:rsid w:val="00E850C6"/>
    <w:rsid w:val="00E91CAB"/>
    <w:rsid w:val="00EA63EA"/>
    <w:rsid w:val="00ED6AEE"/>
    <w:rsid w:val="00F1720C"/>
    <w:rsid w:val="00F2276A"/>
    <w:rsid w:val="00F3152E"/>
    <w:rsid w:val="00F640A5"/>
    <w:rsid w:val="00F80E75"/>
    <w:rsid w:val="00F82DB7"/>
    <w:rsid w:val="00F9073C"/>
    <w:rsid w:val="00FC2DCC"/>
    <w:rsid w:val="00FD7B71"/>
    <w:rsid w:val="00FE018D"/>
    <w:rsid w:val="00FE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5327AA"/>
  <w15:chartTrackingRefBased/>
  <w15:docId w15:val="{05F94BD1-49BA-4671-9D9F-CF04A6AF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54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uiPriority w:val="39"/>
    <w:rsid w:val="00A55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BC7F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7F3F"/>
  </w:style>
  <w:style w:type="paragraph" w:styleId="a4">
    <w:name w:val="footer"/>
    <w:basedOn w:val="a"/>
    <w:link w:val="Char0"/>
    <w:uiPriority w:val="99"/>
    <w:unhideWhenUsed/>
    <w:rsid w:val="00BC7F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7F3F"/>
  </w:style>
  <w:style w:type="table" w:styleId="a5">
    <w:name w:val="Table Grid"/>
    <w:basedOn w:val="a1"/>
    <w:uiPriority w:val="39"/>
    <w:rsid w:val="00C86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41EBE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ED6AE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ED6AEE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ED6AEE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D6AEE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D6AEE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ED6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D6A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86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3DFC9-BD18-4D1F-ACBB-645E18D00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9</Words>
  <Characters>5468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3</cp:revision>
  <dcterms:created xsi:type="dcterms:W3CDTF">2022-08-25T15:18:00Z</dcterms:created>
  <dcterms:modified xsi:type="dcterms:W3CDTF">2022-08-25T15:19:00Z</dcterms:modified>
</cp:coreProperties>
</file>